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14A2E0" w14:textId="0BD74089" w:rsidR="00526065" w:rsidRDefault="003436B3" w:rsidP="003436B3">
      <w:pPr>
        <w:keepNext/>
        <w:numPr>
          <w:ilvl w:val="2"/>
          <w:numId w:val="0"/>
        </w:numPr>
        <w:spacing w:after="120" w:line="360" w:lineRule="auto"/>
        <w:ind w:hanging="11"/>
        <w:jc w:val="center"/>
        <w:outlineLvl w:val="2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3436B3">
        <w:rPr>
          <w:rFonts w:ascii="Times New Roman" w:hAnsi="Times New Roman"/>
          <w:b/>
          <w:bCs/>
          <w:sz w:val="24"/>
          <w:szCs w:val="24"/>
          <w:lang w:val="en-GB"/>
        </w:rPr>
        <w:t>SUPPLEMENT MATERIAL</w:t>
      </w:r>
    </w:p>
    <w:p w14:paraId="4A4DE50F" w14:textId="77777777" w:rsidR="00085E51" w:rsidRDefault="00085E51" w:rsidP="003436B3">
      <w:pPr>
        <w:keepNext/>
        <w:numPr>
          <w:ilvl w:val="2"/>
          <w:numId w:val="0"/>
        </w:numPr>
        <w:spacing w:after="120" w:line="360" w:lineRule="auto"/>
        <w:ind w:hanging="11"/>
        <w:outlineLvl w:val="2"/>
        <w:rPr>
          <w:rFonts w:ascii="Times New Roman" w:hAnsi="Times New Roman"/>
          <w:b/>
          <w:bCs/>
          <w:sz w:val="24"/>
          <w:szCs w:val="24"/>
          <w:lang w:val="en-GB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75"/>
        <w:gridCol w:w="985"/>
      </w:tblGrid>
      <w:tr w:rsidR="00085E51" w14:paraId="5BCB1B35" w14:textId="77777777" w:rsidTr="00085E51">
        <w:tc>
          <w:tcPr>
            <w:tcW w:w="8075" w:type="dxa"/>
            <w:vAlign w:val="center"/>
          </w:tcPr>
          <w:p w14:paraId="096E88B5" w14:textId="438D24F4" w:rsidR="00085E51" w:rsidRPr="00085E51" w:rsidRDefault="00085E51" w:rsidP="00085E51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6B1CCB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1.</w:t>
            </w:r>
            <w:r w:rsidRPr="006B1CCB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Results of the mediation analysis of optimism/pessimism on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br/>
              <w:t xml:space="preserve">          </w:t>
            </w:r>
            <w:r w:rsidRPr="006B1CCB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depressive and anxiety symptoms via coping styles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within the male sample</w:t>
            </w:r>
            <w:r w:rsidRPr="006B1CCB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985" w:type="dxa"/>
          </w:tcPr>
          <w:p w14:paraId="707F396E" w14:textId="6272C487" w:rsidR="00085E51" w:rsidRPr="00085E51" w:rsidRDefault="00085E51" w:rsidP="00085E51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……. </w:t>
            </w:r>
            <w:r w:rsidRPr="00085E51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</w:tr>
      <w:tr w:rsidR="00085E51" w14:paraId="16D43603" w14:textId="77777777" w:rsidTr="00085E51">
        <w:tc>
          <w:tcPr>
            <w:tcW w:w="8075" w:type="dxa"/>
            <w:vAlign w:val="center"/>
          </w:tcPr>
          <w:p w14:paraId="19DFAFD3" w14:textId="732BA99C" w:rsidR="00085E51" w:rsidRPr="00085E51" w:rsidRDefault="00085E51" w:rsidP="00085E51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EF012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Figure </w:t>
            </w:r>
            <w:r w:rsidRPr="005831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1</w:t>
            </w:r>
            <w:r w:rsidRPr="00EF012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.</w:t>
            </w:r>
            <w:r w:rsidRPr="00EF01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V</w:t>
            </w:r>
            <w:proofErr w:type="spellStart"/>
            <w:r w:rsidRPr="00552B0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sualization</w:t>
            </w:r>
            <w:proofErr w:type="spellEnd"/>
            <w:r w:rsidRPr="00552B0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of the mediation model of the effects of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br/>
              <w:t xml:space="preserve">          </w:t>
            </w:r>
            <w:r w:rsidRPr="00552B0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ptimism/pessimism on depressi</w:t>
            </w:r>
            <w: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on</w:t>
            </w:r>
            <w:r w:rsidRPr="00552B0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and anxiety via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denial/self-blame in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br/>
              <w:t xml:space="preserve">         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en (adjusted for age).</w:t>
            </w:r>
          </w:p>
        </w:tc>
        <w:tc>
          <w:tcPr>
            <w:tcW w:w="985" w:type="dxa"/>
          </w:tcPr>
          <w:p w14:paraId="3568F6E3" w14:textId="21E0F8F1" w:rsidR="00085E51" w:rsidRPr="00085E51" w:rsidRDefault="00085E51" w:rsidP="00085E51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…….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085E51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</w:tr>
      <w:tr w:rsidR="00085E51" w14:paraId="5EAF0817" w14:textId="77777777" w:rsidTr="00085E51">
        <w:tc>
          <w:tcPr>
            <w:tcW w:w="8075" w:type="dxa"/>
            <w:vAlign w:val="center"/>
          </w:tcPr>
          <w:p w14:paraId="6628D8DF" w14:textId="2BCD8F36" w:rsidR="00085E51" w:rsidRPr="00085E51" w:rsidRDefault="00085E51" w:rsidP="00085E51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6B1CCB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2.</w:t>
            </w:r>
            <w:r w:rsidRPr="006B1CCB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Results of the mediation analysis of optimism/pessimism on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br/>
              <w:t xml:space="preserve">          </w:t>
            </w:r>
            <w:r w:rsidRPr="006B1CCB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depressive and anxiety symptoms via coping styles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within the female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br/>
              <w:t xml:space="preserve">         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sample</w:t>
            </w:r>
            <w:r w:rsidRPr="006B1CCB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985" w:type="dxa"/>
          </w:tcPr>
          <w:p w14:paraId="4814BD4D" w14:textId="73486630" w:rsidR="00085E51" w:rsidRPr="00085E51" w:rsidRDefault="00085E51" w:rsidP="00085E51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…….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085E51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</w:tr>
      <w:tr w:rsidR="00085E51" w14:paraId="71433EE3" w14:textId="77777777" w:rsidTr="00085E51">
        <w:tc>
          <w:tcPr>
            <w:tcW w:w="8075" w:type="dxa"/>
            <w:vAlign w:val="center"/>
          </w:tcPr>
          <w:p w14:paraId="7BD64161" w14:textId="3B30E91E" w:rsidR="00085E51" w:rsidRPr="00085E51" w:rsidRDefault="00085E51" w:rsidP="00085E51">
            <w:pPr>
              <w:pStyle w:val="Beschriftung"/>
              <w:rPr>
                <w:rFonts w:ascii="Times New Roman" w:eastAsia="Calibri" w:hAnsi="Times New Roman" w:cs="Times New Roman"/>
                <w:i w:val="0"/>
                <w:iCs w:val="0"/>
                <w:color w:val="auto"/>
                <w:sz w:val="24"/>
                <w:szCs w:val="24"/>
                <w:lang w:val="en-GB"/>
              </w:rPr>
            </w:pPr>
            <w:r w:rsidRPr="00EF0123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US"/>
              </w:rPr>
              <w:t xml:space="preserve">Figure </w:t>
            </w:r>
            <w:r w:rsidRPr="0058314C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US"/>
              </w:rPr>
              <w:t>2</w:t>
            </w:r>
            <w:r w:rsidRPr="00EF0123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val="en-US"/>
              </w:rPr>
              <w:t>.</w:t>
            </w:r>
            <w:r w:rsidRPr="00EF0123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lang w:val="en-US"/>
              </w:rPr>
              <w:t xml:space="preserve"> V</w:t>
            </w:r>
            <w:proofErr w:type="spellStart"/>
            <w:r w:rsidRPr="00552B02">
              <w:rPr>
                <w:rFonts w:ascii="Times New Roman" w:eastAsia="Calibri" w:hAnsi="Times New Roman" w:cs="Times New Roman"/>
                <w:i w:val="0"/>
                <w:iCs w:val="0"/>
                <w:color w:val="auto"/>
                <w:sz w:val="24"/>
                <w:szCs w:val="24"/>
                <w:lang w:val="en-GB"/>
              </w:rPr>
              <w:t>isualization</w:t>
            </w:r>
            <w:proofErr w:type="spellEnd"/>
            <w:r w:rsidRPr="00552B02">
              <w:rPr>
                <w:rFonts w:ascii="Times New Roman" w:eastAsia="Calibri" w:hAnsi="Times New Roman" w:cs="Times New Roman"/>
                <w:i w:val="0"/>
                <w:iCs w:val="0"/>
                <w:color w:val="auto"/>
                <w:sz w:val="24"/>
                <w:szCs w:val="24"/>
                <w:lang w:val="en-GB"/>
              </w:rPr>
              <w:t xml:space="preserve"> of the mediation model of the effects of </w:t>
            </w:r>
            <w:r>
              <w:rPr>
                <w:rFonts w:ascii="Times New Roman" w:eastAsia="Calibri" w:hAnsi="Times New Roman" w:cs="Times New Roman"/>
                <w:i w:val="0"/>
                <w:iCs w:val="0"/>
                <w:color w:val="auto"/>
                <w:sz w:val="24"/>
                <w:szCs w:val="24"/>
                <w:lang w:val="en-GB"/>
              </w:rPr>
              <w:br/>
              <w:t xml:space="preserve">          </w:t>
            </w:r>
            <w:r w:rsidRPr="00552B02">
              <w:rPr>
                <w:rFonts w:ascii="Times New Roman" w:eastAsia="Calibri" w:hAnsi="Times New Roman" w:cs="Times New Roman"/>
                <w:i w:val="0"/>
                <w:iCs w:val="0"/>
                <w:color w:val="auto"/>
                <w:sz w:val="24"/>
                <w:szCs w:val="24"/>
                <w:lang w:val="en-GB"/>
              </w:rPr>
              <w:t>optimism/pessimism on depressi</w:t>
            </w:r>
            <w:r>
              <w:rPr>
                <w:rFonts w:ascii="Times New Roman" w:eastAsia="Calibri" w:hAnsi="Times New Roman" w:cs="Times New Roman"/>
                <w:i w:val="0"/>
                <w:iCs w:val="0"/>
                <w:color w:val="auto"/>
                <w:sz w:val="24"/>
                <w:szCs w:val="24"/>
                <w:lang w:val="en-GB"/>
              </w:rPr>
              <w:t>on</w:t>
            </w:r>
            <w:r w:rsidRPr="00552B02">
              <w:rPr>
                <w:rFonts w:ascii="Times New Roman" w:eastAsia="Calibri" w:hAnsi="Times New Roman" w:cs="Times New Roman"/>
                <w:i w:val="0"/>
                <w:iCs w:val="0"/>
                <w:color w:val="auto"/>
                <w:sz w:val="24"/>
                <w:szCs w:val="24"/>
                <w:lang w:val="en-GB"/>
              </w:rPr>
              <w:t xml:space="preserve"> and anxiety via coping styles</w:t>
            </w:r>
            <w:r>
              <w:rPr>
                <w:rFonts w:ascii="Times New Roman" w:eastAsia="Calibri" w:hAnsi="Times New Roman" w:cs="Times New Roman"/>
                <w:i w:val="0"/>
                <w:iCs w:val="0"/>
                <w:color w:val="auto"/>
                <w:sz w:val="24"/>
                <w:szCs w:val="24"/>
                <w:lang w:val="en-GB"/>
              </w:rPr>
              <w:t xml:space="preserve"> in </w:t>
            </w:r>
            <w:r>
              <w:rPr>
                <w:rFonts w:ascii="Times New Roman" w:eastAsia="Calibri" w:hAnsi="Times New Roman" w:cs="Times New Roman"/>
                <w:i w:val="0"/>
                <w:iCs w:val="0"/>
                <w:color w:val="auto"/>
                <w:sz w:val="24"/>
                <w:szCs w:val="24"/>
                <w:lang w:val="en-GB"/>
              </w:rPr>
              <w:br/>
              <w:t xml:space="preserve">          </w:t>
            </w:r>
            <w:r>
              <w:rPr>
                <w:rFonts w:ascii="Times New Roman" w:eastAsia="Calibri" w:hAnsi="Times New Roman" w:cs="Times New Roman"/>
                <w:i w:val="0"/>
                <w:iCs w:val="0"/>
                <w:color w:val="auto"/>
                <w:sz w:val="24"/>
                <w:szCs w:val="24"/>
                <w:lang w:val="en-GB"/>
              </w:rPr>
              <w:t>women</w:t>
            </w:r>
            <w:r w:rsidRPr="00552B02">
              <w:rPr>
                <w:rFonts w:ascii="Times New Roman" w:eastAsia="Calibri" w:hAnsi="Times New Roman" w:cs="Times New Roman"/>
                <w:i w:val="0"/>
                <w:iCs w:val="0"/>
                <w:color w:val="auto"/>
                <w:sz w:val="24"/>
                <w:szCs w:val="24"/>
                <w:lang w:val="en-GB"/>
              </w:rPr>
              <w:t xml:space="preserve">. </w:t>
            </w:r>
          </w:p>
        </w:tc>
        <w:tc>
          <w:tcPr>
            <w:tcW w:w="985" w:type="dxa"/>
          </w:tcPr>
          <w:p w14:paraId="65971D13" w14:textId="7ECB0C12" w:rsidR="00085E51" w:rsidRPr="00085E51" w:rsidRDefault="00085E51" w:rsidP="00085E51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…….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085E51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</w:tr>
    </w:tbl>
    <w:p w14:paraId="150CFA32" w14:textId="205A7BD9" w:rsidR="003436B3" w:rsidRDefault="003436B3" w:rsidP="003436B3">
      <w:pPr>
        <w:keepNext/>
        <w:numPr>
          <w:ilvl w:val="2"/>
          <w:numId w:val="0"/>
        </w:numPr>
        <w:spacing w:after="120" w:line="360" w:lineRule="auto"/>
        <w:ind w:hanging="11"/>
        <w:outlineLvl w:val="2"/>
        <w:rPr>
          <w:rFonts w:ascii="Times New Roman" w:hAnsi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br w:type="page"/>
      </w:r>
    </w:p>
    <w:p w14:paraId="1D6974E3" w14:textId="20C9C8D6" w:rsidR="003436B3" w:rsidRPr="006B1CCB" w:rsidRDefault="003436B3" w:rsidP="003436B3">
      <w:pPr>
        <w:rPr>
          <w:rFonts w:ascii="Times New Roman" w:eastAsiaTheme="minorHAnsi" w:hAnsi="Times New Roman"/>
          <w:color w:val="000000" w:themeColor="text1"/>
          <w:sz w:val="24"/>
          <w:szCs w:val="24"/>
          <w:lang w:val="en-US"/>
        </w:rPr>
      </w:pPr>
      <w:r w:rsidRPr="006B1CCB">
        <w:rPr>
          <w:rFonts w:ascii="Times New Roman" w:eastAsiaTheme="minorHAnsi" w:hAnsi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Table </w:t>
      </w:r>
      <w:r w:rsidR="00AF5D80">
        <w:rPr>
          <w:rFonts w:ascii="Times New Roman" w:eastAsiaTheme="minorHAnsi" w:hAnsi="Times New Roman"/>
          <w:b/>
          <w:bCs/>
          <w:color w:val="000000" w:themeColor="text1"/>
          <w:sz w:val="24"/>
          <w:szCs w:val="24"/>
          <w:lang w:val="en-US"/>
        </w:rPr>
        <w:t>S</w:t>
      </w:r>
      <w:r>
        <w:rPr>
          <w:rFonts w:ascii="Times New Roman" w:eastAsiaTheme="minorHAnsi" w:hAnsi="Times New Roman"/>
          <w:b/>
          <w:bCs/>
          <w:color w:val="000000" w:themeColor="text1"/>
          <w:sz w:val="24"/>
          <w:szCs w:val="24"/>
          <w:lang w:val="en-US"/>
        </w:rPr>
        <w:t>1.</w:t>
      </w:r>
      <w:r w:rsidRPr="006B1CCB">
        <w:rPr>
          <w:rFonts w:ascii="Times New Roman" w:eastAsiaTheme="minorHAnsi" w:hAnsi="Times New Roman"/>
          <w:color w:val="000000" w:themeColor="text1"/>
          <w:sz w:val="24"/>
          <w:szCs w:val="24"/>
          <w:lang w:val="en-US"/>
        </w:rPr>
        <w:t xml:space="preserve"> Results of the mediation analysis of optimism/pessimism on depressive and anxiety symptoms via coping styles</w:t>
      </w:r>
      <w:r>
        <w:rPr>
          <w:rFonts w:ascii="Times New Roman" w:eastAsiaTheme="minorHAnsi" w:hAnsi="Times New Roman"/>
          <w:color w:val="000000" w:themeColor="text1"/>
          <w:sz w:val="24"/>
          <w:szCs w:val="24"/>
          <w:lang w:val="en-US"/>
        </w:rPr>
        <w:t xml:space="preserve"> within the male sample</w:t>
      </w:r>
      <w:r w:rsidRPr="006B1CCB">
        <w:rPr>
          <w:rFonts w:ascii="Times New Roman" w:eastAsiaTheme="minorHAnsi" w:hAnsi="Times New Roman"/>
          <w:color w:val="000000" w:themeColor="text1"/>
          <w:sz w:val="24"/>
          <w:szCs w:val="24"/>
          <w:lang w:val="en-US"/>
        </w:rPr>
        <w:t xml:space="preserve">. </w:t>
      </w:r>
    </w:p>
    <w:tbl>
      <w:tblPr>
        <w:tblStyle w:val="Tabellenraster"/>
        <w:tblW w:w="9356" w:type="dxa"/>
        <w:tblLayout w:type="fixed"/>
        <w:tblLook w:val="04A0" w:firstRow="1" w:lastRow="0" w:firstColumn="1" w:lastColumn="0" w:noHBand="0" w:noVBand="1"/>
      </w:tblPr>
      <w:tblGrid>
        <w:gridCol w:w="284"/>
        <w:gridCol w:w="2977"/>
        <w:gridCol w:w="1665"/>
        <w:gridCol w:w="555"/>
        <w:gridCol w:w="1111"/>
        <w:gridCol w:w="496"/>
        <w:gridCol w:w="614"/>
        <w:gridCol w:w="555"/>
        <w:gridCol w:w="1099"/>
      </w:tblGrid>
      <w:tr w:rsidR="003436B3" w:rsidRPr="00921680" w14:paraId="20A421FA" w14:textId="77777777" w:rsidTr="00B965AE"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5EB26" w14:textId="77777777" w:rsidR="003436B3" w:rsidRPr="00AD1395" w:rsidRDefault="003436B3" w:rsidP="00B965AE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09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B03F8" w14:textId="77777777" w:rsidR="003436B3" w:rsidRPr="009A3B28" w:rsidRDefault="003436B3" w:rsidP="00B965AE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tatistical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redictio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f</w:t>
            </w:r>
            <w:proofErr w:type="spellEnd"/>
          </w:p>
        </w:tc>
      </w:tr>
      <w:tr w:rsidR="003436B3" w:rsidRPr="00921680" w14:paraId="32AFD0D8" w14:textId="77777777" w:rsidTr="00B965AE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8486A" w14:textId="77777777" w:rsidR="003436B3" w:rsidRPr="00921680" w:rsidRDefault="003436B3" w:rsidP="00B965AE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EE71E" w14:textId="77777777" w:rsidR="003436B3" w:rsidRPr="00921680" w:rsidRDefault="003436B3" w:rsidP="00B965A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55738" w14:textId="77777777" w:rsidR="003436B3" w:rsidRPr="009A3B28" w:rsidRDefault="003436B3" w:rsidP="00B965AE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epressiv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ymptoms</w:t>
            </w:r>
            <w:proofErr w:type="spellEnd"/>
          </w:p>
        </w:tc>
        <w:tc>
          <w:tcPr>
            <w:tcW w:w="27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FD9B4" w14:textId="77777777" w:rsidR="003436B3" w:rsidRPr="009A3B28" w:rsidRDefault="003436B3" w:rsidP="00B965AE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nxiety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ymptoms</w:t>
            </w:r>
            <w:proofErr w:type="spellEnd"/>
          </w:p>
        </w:tc>
      </w:tr>
      <w:tr w:rsidR="003436B3" w:rsidRPr="00921680" w14:paraId="0EECE686" w14:textId="77777777" w:rsidTr="00B965AE">
        <w:tc>
          <w:tcPr>
            <w:tcW w:w="3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EBAB17" w14:textId="77777777" w:rsidR="003436B3" w:rsidRPr="00B53EAB" w:rsidRDefault="003436B3" w:rsidP="00B965AE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0F42CE" w14:textId="77777777" w:rsidR="003436B3" w:rsidRPr="00AD1395" w:rsidRDefault="003436B3" w:rsidP="00B965AE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D1395">
              <w:rPr>
                <w:rFonts w:ascii="Times New Roman" w:hAnsi="Times New Roman"/>
                <w:i/>
                <w:iCs/>
                <w:sz w:val="24"/>
                <w:szCs w:val="24"/>
              </w:rPr>
              <w:t>ß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82D48A" w14:textId="77777777" w:rsidR="003436B3" w:rsidRPr="00AD1395" w:rsidRDefault="003436B3" w:rsidP="00B965AE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D1395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6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20AE23" w14:textId="77777777" w:rsidR="003436B3" w:rsidRPr="009A3B28" w:rsidRDefault="003436B3" w:rsidP="00B965AE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5A5C25">
              <w:rPr>
                <w:rFonts w:ascii="Times New Roman" w:hAnsi="Times New Roman"/>
                <w:i/>
                <w:iCs/>
                <w:sz w:val="24"/>
                <w:szCs w:val="24"/>
              </w:rPr>
              <w:t>ß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C56627" w14:textId="77777777" w:rsidR="003436B3" w:rsidRPr="009A3B28" w:rsidRDefault="003436B3" w:rsidP="00B965AE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5A5C25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3436B3" w:rsidRPr="00921680" w14:paraId="72DA5C22" w14:textId="77777777" w:rsidTr="00B965AE"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45C00" w14:textId="77777777" w:rsidR="003436B3" w:rsidRPr="00921680" w:rsidRDefault="003436B3" w:rsidP="00B965A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EAB">
              <w:rPr>
                <w:rFonts w:ascii="Times New Roman" w:hAnsi="Times New Roman"/>
                <w:sz w:val="24"/>
                <w:szCs w:val="24"/>
                <w:u w:val="single"/>
                <w:lang w:val="en-GB"/>
              </w:rPr>
              <w:t>Direct effects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A441F" w14:textId="77777777" w:rsidR="003436B3" w:rsidRPr="009A3B28" w:rsidRDefault="003436B3" w:rsidP="00B965AE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3FDC0" w14:textId="77777777" w:rsidR="003436B3" w:rsidRPr="009A3B28" w:rsidRDefault="003436B3" w:rsidP="00B965AE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A9A33" w14:textId="77777777" w:rsidR="003436B3" w:rsidRPr="009A3B28" w:rsidRDefault="003436B3" w:rsidP="00B965AE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8873FE" w:rsidRPr="00921680" w14:paraId="01FF1810" w14:textId="77777777" w:rsidTr="001200A8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53EC1" w14:textId="77777777" w:rsidR="008873FE" w:rsidRPr="00921680" w:rsidRDefault="008873FE" w:rsidP="001200A8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51B07" w14:textId="77777777" w:rsidR="008873FE" w:rsidRDefault="008873FE" w:rsidP="001200A8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A95C3" w14:textId="77777777" w:rsidR="008873FE" w:rsidRPr="00085E51" w:rsidRDefault="008873FE" w:rsidP="001200A8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highlight w:val="yellow"/>
              </w:rPr>
            </w:pPr>
            <w:r w:rsidRPr="00085E51">
              <w:rPr>
                <w:rFonts w:ascii="Times New Roman" w:hAnsi="Times New Roman"/>
                <w:sz w:val="24"/>
                <w:szCs w:val="24"/>
              </w:rPr>
              <w:t>- .004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04459" w14:textId="77777777" w:rsidR="008873FE" w:rsidRPr="00A24A7B" w:rsidRDefault="008873FE" w:rsidP="001200A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highlight w:val="yellow"/>
              </w:rPr>
            </w:pPr>
            <w:r w:rsidRPr="00A24A7B">
              <w:rPr>
                <w:rFonts w:ascii="Times New Roman" w:hAnsi="Times New Roman"/>
                <w:b/>
                <w:bCs/>
                <w:sz w:val="24"/>
                <w:szCs w:val="24"/>
              </w:rPr>
              <w:t>.002</w:t>
            </w:r>
          </w:p>
        </w:tc>
        <w:tc>
          <w:tcPr>
            <w:tcW w:w="16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AFF25" w14:textId="77777777" w:rsidR="008873FE" w:rsidRPr="00085E51" w:rsidRDefault="008873FE" w:rsidP="001200A8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85E51">
              <w:rPr>
                <w:rFonts w:ascii="Times New Roman" w:hAnsi="Times New Roman"/>
                <w:sz w:val="24"/>
                <w:szCs w:val="24"/>
              </w:rPr>
              <w:t>- .00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B0F19" w14:textId="77777777" w:rsidR="008873FE" w:rsidRPr="002B0E5D" w:rsidRDefault="008873FE" w:rsidP="001200A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2B0E5D">
              <w:rPr>
                <w:rFonts w:ascii="Times New Roman" w:hAnsi="Times New Roman"/>
                <w:b/>
                <w:bCs/>
                <w:sz w:val="24"/>
                <w:szCs w:val="24"/>
              </w:rPr>
              <w:t>&lt; .001</w:t>
            </w:r>
          </w:p>
        </w:tc>
      </w:tr>
      <w:tr w:rsidR="00B56765" w:rsidRPr="00921680" w14:paraId="410005F4" w14:textId="77777777" w:rsidTr="00B965AE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D7ABD" w14:textId="77777777" w:rsidR="00B56765" w:rsidRPr="00921680" w:rsidRDefault="00B56765" w:rsidP="00B56765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A7E34" w14:textId="77777777" w:rsidR="00B56765" w:rsidRPr="00921680" w:rsidRDefault="00B56765" w:rsidP="00B56765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proofErr w:type="spellStart"/>
            <w:r w:rsidRPr="00921680">
              <w:rPr>
                <w:rFonts w:ascii="Times New Roman" w:hAnsi="Times New Roman"/>
                <w:sz w:val="24"/>
                <w:szCs w:val="24"/>
              </w:rPr>
              <w:t>Optimism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846B0" w14:textId="0D04F86A" w:rsidR="00B56765" w:rsidRPr="00085E51" w:rsidRDefault="003104C2" w:rsidP="00B5676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085E51">
              <w:rPr>
                <w:rFonts w:ascii="Times New Roman" w:hAnsi="Times New Roman"/>
                <w:sz w:val="24"/>
                <w:szCs w:val="24"/>
              </w:rPr>
              <w:t xml:space="preserve">- </w:t>
            </w:r>
            <w:r w:rsidR="00B56765" w:rsidRPr="00085E51">
              <w:rPr>
                <w:rFonts w:ascii="Times New Roman" w:hAnsi="Times New Roman"/>
                <w:sz w:val="24"/>
                <w:szCs w:val="24"/>
              </w:rPr>
              <w:t>.</w:t>
            </w:r>
            <w:r w:rsidRPr="00085E51">
              <w:rPr>
                <w:rFonts w:ascii="Times New Roman" w:hAnsi="Times New Roman"/>
                <w:sz w:val="24"/>
                <w:szCs w:val="24"/>
              </w:rPr>
              <w:t>156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CB7CF" w14:textId="37207489" w:rsidR="00B56765" w:rsidRPr="005E6E0B" w:rsidRDefault="003104C2" w:rsidP="00B5676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08</w:t>
            </w:r>
          </w:p>
        </w:tc>
        <w:tc>
          <w:tcPr>
            <w:tcW w:w="16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47349" w14:textId="23D30711" w:rsidR="00B56765" w:rsidRPr="00085E51" w:rsidRDefault="003104C2" w:rsidP="00B5676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5E51">
              <w:rPr>
                <w:rFonts w:ascii="Times New Roman" w:hAnsi="Times New Roman"/>
                <w:sz w:val="24"/>
                <w:szCs w:val="24"/>
              </w:rPr>
              <w:t>-.12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7B7B9" w14:textId="0B710963" w:rsidR="00B56765" w:rsidRPr="002B0E5D" w:rsidRDefault="003104C2" w:rsidP="00B5676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0E5D">
              <w:rPr>
                <w:rFonts w:ascii="Times New Roman" w:hAnsi="Times New Roman"/>
                <w:sz w:val="24"/>
                <w:szCs w:val="24"/>
              </w:rPr>
              <w:t>.067</w:t>
            </w:r>
          </w:p>
        </w:tc>
      </w:tr>
      <w:tr w:rsidR="00B56765" w:rsidRPr="00921680" w14:paraId="7AAA14B1" w14:textId="77777777" w:rsidTr="00B965AE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14200" w14:textId="77777777" w:rsidR="00B56765" w:rsidRPr="00921680" w:rsidRDefault="00B56765" w:rsidP="00B56765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DC41B" w14:textId="77777777" w:rsidR="00B56765" w:rsidRPr="00921680" w:rsidRDefault="00B56765" w:rsidP="00B5676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essimism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90BEF" w14:textId="3DE29C6C" w:rsidR="00B56765" w:rsidRPr="00085E51" w:rsidRDefault="003104C2" w:rsidP="00B5676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highlight w:val="yellow"/>
              </w:rPr>
            </w:pPr>
            <w:r w:rsidRPr="00085E51">
              <w:rPr>
                <w:rFonts w:ascii="Times New Roman" w:hAnsi="Times New Roman"/>
                <w:sz w:val="24"/>
                <w:szCs w:val="24"/>
              </w:rPr>
              <w:t>.098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BBEA4" w14:textId="556FB3C5" w:rsidR="00B56765" w:rsidRPr="003436B3" w:rsidRDefault="003104C2" w:rsidP="00B5676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90</w:t>
            </w:r>
          </w:p>
        </w:tc>
        <w:tc>
          <w:tcPr>
            <w:tcW w:w="16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D8C38" w14:textId="07AEDACB" w:rsidR="00B56765" w:rsidRPr="00085E51" w:rsidRDefault="003104C2" w:rsidP="00B5676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highlight w:val="yellow"/>
              </w:rPr>
            </w:pPr>
            <w:r w:rsidRPr="00085E51">
              <w:rPr>
                <w:rFonts w:ascii="Times New Roman" w:hAnsi="Times New Roman"/>
                <w:sz w:val="24"/>
                <w:szCs w:val="24"/>
              </w:rPr>
              <w:t>.09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916BC" w14:textId="7A376818" w:rsidR="00B56765" w:rsidRPr="003436B3" w:rsidRDefault="003104C2" w:rsidP="00B5676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93</w:t>
            </w:r>
          </w:p>
        </w:tc>
      </w:tr>
      <w:tr w:rsidR="003104C2" w:rsidRPr="00921680" w14:paraId="63872D8D" w14:textId="77777777" w:rsidTr="001200A8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357AB" w14:textId="77777777" w:rsidR="003104C2" w:rsidRPr="00921680" w:rsidRDefault="003104C2" w:rsidP="001200A8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712B5" w14:textId="77777777" w:rsidR="003104C2" w:rsidRDefault="003104C2" w:rsidP="001200A8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enia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Self-Blam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5B6EB" w14:textId="5A284437" w:rsidR="003104C2" w:rsidRPr="00085E51" w:rsidRDefault="003104C2" w:rsidP="001200A8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highlight w:val="yellow"/>
              </w:rPr>
            </w:pPr>
            <w:r w:rsidRPr="00085E51">
              <w:rPr>
                <w:rFonts w:ascii="Times New Roman" w:hAnsi="Times New Roman"/>
                <w:sz w:val="24"/>
                <w:szCs w:val="24"/>
              </w:rPr>
              <w:t>.679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7374D" w14:textId="08C99B7F" w:rsidR="003104C2" w:rsidRPr="005E6E0B" w:rsidRDefault="003104C2" w:rsidP="001200A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&lt; .001</w:t>
            </w:r>
          </w:p>
        </w:tc>
        <w:tc>
          <w:tcPr>
            <w:tcW w:w="16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16E52" w14:textId="6DD8F8B1" w:rsidR="003104C2" w:rsidRPr="00085E51" w:rsidRDefault="003104C2" w:rsidP="001200A8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highlight w:val="yellow"/>
              </w:rPr>
            </w:pPr>
            <w:r w:rsidRPr="00085E51">
              <w:rPr>
                <w:rFonts w:ascii="Times New Roman" w:hAnsi="Times New Roman"/>
                <w:sz w:val="24"/>
                <w:szCs w:val="24"/>
              </w:rPr>
              <w:t>.84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22878" w14:textId="1824F6ED" w:rsidR="003104C2" w:rsidRPr="005E6E0B" w:rsidRDefault="003104C2" w:rsidP="001200A8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&lt; .001</w:t>
            </w:r>
          </w:p>
        </w:tc>
      </w:tr>
      <w:tr w:rsidR="00B56765" w:rsidRPr="00921680" w14:paraId="2E0624D6" w14:textId="77777777" w:rsidTr="00B965AE"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47E27" w14:textId="77777777" w:rsidR="00B56765" w:rsidRPr="00B53EAB" w:rsidRDefault="00B56765" w:rsidP="00B56765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</w:rPr>
            </w:pPr>
            <w:proofErr w:type="spellStart"/>
            <w:r w:rsidRPr="00B53EAB">
              <w:rPr>
                <w:rFonts w:ascii="Times New Roman" w:hAnsi="Times New Roman"/>
                <w:sz w:val="24"/>
                <w:szCs w:val="24"/>
                <w:u w:val="single"/>
              </w:rPr>
              <w:t>Indirect</w:t>
            </w:r>
            <w:proofErr w:type="spellEnd"/>
            <w:r w:rsidRPr="00B53EAB">
              <w:rPr>
                <w:rFonts w:ascii="Times New Roman" w:hAnsi="Times New Roman"/>
                <w:sz w:val="24"/>
                <w:szCs w:val="24"/>
                <w:u w:val="single"/>
              </w:rPr>
              <w:t xml:space="preserve"> </w:t>
            </w:r>
            <w:proofErr w:type="spellStart"/>
            <w:r w:rsidRPr="00B53EAB">
              <w:rPr>
                <w:rFonts w:ascii="Times New Roman" w:hAnsi="Times New Roman"/>
                <w:sz w:val="24"/>
                <w:szCs w:val="24"/>
                <w:u w:val="single"/>
              </w:rPr>
              <w:t>effects</w:t>
            </w:r>
            <w:proofErr w:type="spellEnd"/>
          </w:p>
        </w:tc>
        <w:tc>
          <w:tcPr>
            <w:tcW w:w="33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8A0C5" w14:textId="77777777" w:rsidR="00B56765" w:rsidRPr="00085E51" w:rsidRDefault="00B56765" w:rsidP="00B5676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27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C7020" w14:textId="77777777" w:rsidR="00B56765" w:rsidRPr="00085E51" w:rsidRDefault="00B56765" w:rsidP="00B5676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</w:tr>
      <w:tr w:rsidR="00B56765" w:rsidRPr="00767854" w14:paraId="34CEB0C6" w14:textId="77777777" w:rsidTr="00B965AE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FA8F2" w14:textId="77777777" w:rsidR="00B56765" w:rsidRPr="00767854" w:rsidRDefault="00B56765" w:rsidP="00B56765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118DD" w14:textId="77777777" w:rsidR="00B56765" w:rsidRPr="00767854" w:rsidRDefault="00B56765" w:rsidP="00B56765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85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ptimism via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</w:r>
            <w:r w:rsidRPr="00767854">
              <w:rPr>
                <w:rFonts w:ascii="Times New Roman" w:hAnsi="Times New Roman"/>
                <w:sz w:val="24"/>
                <w:szCs w:val="24"/>
                <w:lang w:val="en-US"/>
              </w:rPr>
              <w:t>Denial/Self-Blam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3C508" w14:textId="73587500" w:rsidR="00B56765" w:rsidRPr="00085E51" w:rsidRDefault="003104C2" w:rsidP="00B5676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highlight w:val="yellow"/>
                <w:lang w:val="en-US"/>
              </w:rPr>
            </w:pPr>
            <w:r w:rsidRPr="00085E51">
              <w:rPr>
                <w:rFonts w:ascii="Times New Roman" w:hAnsi="Times New Roman"/>
                <w:sz w:val="24"/>
                <w:szCs w:val="24"/>
              </w:rPr>
              <w:t>- .055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A8937" w14:textId="28F12966" w:rsidR="00B56765" w:rsidRPr="003436B3" w:rsidRDefault="003104C2" w:rsidP="00B5676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47</w:t>
            </w:r>
          </w:p>
        </w:tc>
        <w:tc>
          <w:tcPr>
            <w:tcW w:w="16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EDD7F" w14:textId="78DC7B69" w:rsidR="00B56765" w:rsidRPr="00085E51" w:rsidRDefault="003104C2" w:rsidP="00B5676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highlight w:val="yellow"/>
                <w:lang w:val="en-US"/>
              </w:rPr>
            </w:pPr>
            <w:r w:rsidRPr="00085E51">
              <w:rPr>
                <w:rFonts w:ascii="Times New Roman" w:hAnsi="Times New Roman"/>
                <w:sz w:val="24"/>
                <w:szCs w:val="24"/>
              </w:rPr>
              <w:t>- .06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414CC" w14:textId="546CF3E9" w:rsidR="00B56765" w:rsidRPr="003436B3" w:rsidRDefault="003104C2" w:rsidP="00B5676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36</w:t>
            </w:r>
          </w:p>
        </w:tc>
      </w:tr>
      <w:tr w:rsidR="00B56765" w:rsidRPr="00767854" w14:paraId="39657B2F" w14:textId="77777777" w:rsidTr="00B965AE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A7F17" w14:textId="77777777" w:rsidR="00B56765" w:rsidRPr="00767854" w:rsidRDefault="00B56765" w:rsidP="00B56765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A74E4" w14:textId="77777777" w:rsidR="00B56765" w:rsidRPr="00767854" w:rsidRDefault="00B56765" w:rsidP="00B56765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85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essimism via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</w:r>
            <w:r w:rsidRPr="00767854">
              <w:rPr>
                <w:rFonts w:ascii="Times New Roman" w:hAnsi="Times New Roman"/>
                <w:sz w:val="24"/>
                <w:szCs w:val="24"/>
                <w:lang w:val="en-US"/>
              </w:rPr>
              <w:t>Denial/Self-Blam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31902" w14:textId="7DA87A80" w:rsidR="00B56765" w:rsidRPr="00085E51" w:rsidRDefault="003104C2" w:rsidP="00B5676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highlight w:val="yellow"/>
                <w:lang w:val="en-US"/>
              </w:rPr>
            </w:pPr>
            <w:r w:rsidRPr="00085E51">
              <w:rPr>
                <w:rFonts w:ascii="Times New Roman" w:hAnsi="Times New Roman"/>
                <w:sz w:val="24"/>
                <w:szCs w:val="24"/>
              </w:rPr>
              <w:t>.131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334D3" w14:textId="6A672216" w:rsidR="00B56765" w:rsidRPr="005E6E0B" w:rsidRDefault="003104C2" w:rsidP="00B5676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09</w:t>
            </w:r>
          </w:p>
        </w:tc>
        <w:tc>
          <w:tcPr>
            <w:tcW w:w="16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E46FC" w14:textId="4D581748" w:rsidR="00B56765" w:rsidRPr="00085E51" w:rsidRDefault="003104C2" w:rsidP="00B5676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highlight w:val="yellow"/>
                <w:lang w:val="en-US"/>
              </w:rPr>
            </w:pPr>
            <w:r w:rsidRPr="00085E51">
              <w:rPr>
                <w:rFonts w:ascii="Times New Roman" w:hAnsi="Times New Roman"/>
                <w:sz w:val="24"/>
                <w:szCs w:val="24"/>
              </w:rPr>
              <w:t>.16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6248F" w14:textId="4973749E" w:rsidR="00B56765" w:rsidRPr="005E6E0B" w:rsidRDefault="003104C2" w:rsidP="00B5676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11</w:t>
            </w:r>
          </w:p>
        </w:tc>
      </w:tr>
      <w:tr w:rsidR="00B56765" w:rsidRPr="00921680" w14:paraId="6B830438" w14:textId="77777777" w:rsidTr="00B965AE">
        <w:trPr>
          <w:trHeight w:val="234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38FDF" w14:textId="77777777" w:rsidR="00B56765" w:rsidRPr="00B53EAB" w:rsidRDefault="00B56765" w:rsidP="00B56765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GB"/>
              </w:rPr>
            </w:pPr>
            <w:r w:rsidRPr="00B53EAB">
              <w:rPr>
                <w:rFonts w:ascii="Times New Roman" w:hAnsi="Times New Roman"/>
                <w:sz w:val="24"/>
                <w:szCs w:val="24"/>
                <w:u w:val="single"/>
                <w:lang w:val="en-GB"/>
              </w:rPr>
              <w:t>Total Effects</w:t>
            </w:r>
          </w:p>
        </w:tc>
        <w:tc>
          <w:tcPr>
            <w:tcW w:w="33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310AA" w14:textId="77777777" w:rsidR="00B56765" w:rsidRPr="00085E51" w:rsidRDefault="00B56765" w:rsidP="00B5676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7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31B82" w14:textId="77777777" w:rsidR="00B56765" w:rsidRPr="00085E51" w:rsidRDefault="00B56765" w:rsidP="00B56765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B56765" w:rsidRPr="00921680" w14:paraId="7EF9FA46" w14:textId="77777777" w:rsidTr="00B965AE">
        <w:trPr>
          <w:trHeight w:val="234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5C8D0" w14:textId="77777777" w:rsidR="00B56765" w:rsidRDefault="00B56765" w:rsidP="00B56765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59FC4" w14:textId="77777777" w:rsidR="00B56765" w:rsidRDefault="00B56765" w:rsidP="00B56765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Optimism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EF1A0" w14:textId="2CEC8D62" w:rsidR="00B56765" w:rsidRPr="00085E51" w:rsidRDefault="003104C2" w:rsidP="003104C2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5E51">
              <w:rPr>
                <w:rFonts w:ascii="Times New Roman" w:hAnsi="Times New Roman"/>
                <w:sz w:val="24"/>
                <w:szCs w:val="24"/>
              </w:rPr>
              <w:t>- .216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875A5" w14:textId="64749528" w:rsidR="00B56765" w:rsidRPr="005E6E0B" w:rsidRDefault="00B56765" w:rsidP="00B5676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E6E0B">
              <w:rPr>
                <w:rFonts w:ascii="Times New Roman" w:hAnsi="Times New Roman"/>
                <w:b/>
                <w:bCs/>
                <w:sz w:val="24"/>
                <w:szCs w:val="24"/>
              </w:rPr>
              <w:t>.001</w:t>
            </w:r>
          </w:p>
        </w:tc>
        <w:tc>
          <w:tcPr>
            <w:tcW w:w="16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611C8" w14:textId="4FC36C03" w:rsidR="00B56765" w:rsidRPr="00085E51" w:rsidRDefault="003104C2" w:rsidP="00B5676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85E51">
              <w:rPr>
                <w:rFonts w:ascii="Times New Roman" w:hAnsi="Times New Roman"/>
                <w:sz w:val="24"/>
                <w:szCs w:val="24"/>
              </w:rPr>
              <w:t>- .200</w:t>
            </w:r>
            <w:r w:rsidR="00B56765" w:rsidRPr="00085E51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51381" w14:textId="2F212944" w:rsidR="00B56765" w:rsidRPr="005E6E0B" w:rsidRDefault="003104C2" w:rsidP="00B5676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09</w:t>
            </w:r>
          </w:p>
        </w:tc>
      </w:tr>
      <w:tr w:rsidR="00B56765" w:rsidRPr="00921680" w14:paraId="4EBD4751" w14:textId="77777777" w:rsidTr="00B965AE">
        <w:trPr>
          <w:trHeight w:val="234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035B65" w14:textId="77777777" w:rsidR="00B56765" w:rsidRDefault="00B56765" w:rsidP="00B56765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D61738" w14:textId="77777777" w:rsidR="00B56765" w:rsidRDefault="00B56765" w:rsidP="00B56765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Pessimism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459DE7" w14:textId="4CA83CA4" w:rsidR="00B56765" w:rsidRPr="00085E51" w:rsidRDefault="003104C2" w:rsidP="00B5676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85E51">
              <w:rPr>
                <w:rFonts w:ascii="Times New Roman" w:hAnsi="Times New Roman"/>
                <w:sz w:val="24"/>
                <w:szCs w:val="24"/>
              </w:rPr>
              <w:t>.225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C78999" w14:textId="048A8654" w:rsidR="00B56765" w:rsidRPr="005E6E0B" w:rsidRDefault="003104C2" w:rsidP="00B5676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01</w:t>
            </w:r>
          </w:p>
        </w:tc>
        <w:tc>
          <w:tcPr>
            <w:tcW w:w="16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F694E4" w14:textId="586FEEEA" w:rsidR="00B56765" w:rsidRPr="00085E51" w:rsidRDefault="003104C2" w:rsidP="00B5676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85E51">
              <w:rPr>
                <w:rFonts w:ascii="Times New Roman" w:hAnsi="Times New Roman"/>
                <w:sz w:val="24"/>
                <w:szCs w:val="24"/>
              </w:rPr>
              <w:t>.24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BAAE4C" w14:textId="59C286B8" w:rsidR="00B56765" w:rsidRPr="005E6E0B" w:rsidRDefault="003104C2" w:rsidP="00B5676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09</w:t>
            </w:r>
          </w:p>
        </w:tc>
      </w:tr>
      <w:tr w:rsidR="003436B3" w:rsidRPr="00085E51" w14:paraId="309B8E92" w14:textId="77777777" w:rsidTr="00B965AE">
        <w:trPr>
          <w:gridAfter w:val="3"/>
          <w:wAfter w:w="2268" w:type="dxa"/>
          <w:trHeight w:val="234"/>
        </w:trPr>
        <w:tc>
          <w:tcPr>
            <w:tcW w:w="708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5C0A0" w14:textId="77777777" w:rsidR="003436B3" w:rsidRPr="00921680" w:rsidRDefault="003436B3" w:rsidP="00B965AE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F4649">
              <w:rPr>
                <w:rFonts w:ascii="Times New Roman" w:hAnsi="Times New Roman"/>
                <w:i/>
                <w:iCs/>
                <w:sz w:val="16"/>
                <w:szCs w:val="16"/>
                <w:lang w:val="en-GB"/>
              </w:rPr>
              <w:t>Note</w:t>
            </w:r>
            <w:r w:rsidRPr="00921680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.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SES = Seeking External Support; Statistically significant paths/effects are indicated in bold. </w:t>
            </w:r>
          </w:p>
        </w:tc>
      </w:tr>
    </w:tbl>
    <w:p w14:paraId="1CF3646E" w14:textId="77777777" w:rsidR="002C0EA9" w:rsidRDefault="003436B3" w:rsidP="003436B3">
      <w:pPr>
        <w:keepNext/>
        <w:numPr>
          <w:ilvl w:val="2"/>
          <w:numId w:val="0"/>
        </w:numPr>
        <w:spacing w:after="120" w:line="360" w:lineRule="auto"/>
        <w:ind w:hanging="11"/>
        <w:outlineLvl w:val="2"/>
        <w:rPr>
          <w:rFonts w:ascii="Times New Roman" w:hAnsi="Times New Roman"/>
          <w:b/>
          <w:bCs/>
          <w:sz w:val="24"/>
          <w:szCs w:val="24"/>
          <w:lang w:val="en-US"/>
        </w:rPr>
        <w:sectPr w:rsidR="002C0EA9" w:rsidSect="009962F4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1906" w:h="16838"/>
          <w:pgMar w:top="1418" w:right="1418" w:bottom="1134" w:left="1418" w:header="709" w:footer="709" w:gutter="0"/>
          <w:pgNumType w:start="1"/>
          <w:cols w:space="708"/>
          <w:docGrid w:linePitch="360"/>
        </w:sectPr>
      </w:pPr>
      <w:r>
        <w:rPr>
          <w:rFonts w:ascii="Times New Roman" w:hAnsi="Times New Roman"/>
          <w:b/>
          <w:bCs/>
          <w:sz w:val="24"/>
          <w:szCs w:val="24"/>
          <w:lang w:val="en-US"/>
        </w:rPr>
        <w:br w:type="page"/>
      </w:r>
    </w:p>
    <w:p w14:paraId="4BA1F47A" w14:textId="0E7DF1BC" w:rsidR="002C0EA9" w:rsidRPr="00552B02" w:rsidRDefault="002B0E5D" w:rsidP="002C0EA9">
      <w:pPr>
        <w:pStyle w:val="Beschriftung"/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</w:pPr>
      <w:r w:rsidRPr="00C81763">
        <w:rPr>
          <w:noProof/>
          <w:lang w:val="en-US"/>
        </w:rPr>
        <w:lastRenderedPageBreak/>
        <w:t xml:space="preserve"> </w:t>
      </w:r>
      <w:r w:rsidRPr="002B0E5D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2DEC77D0" wp14:editId="568696EE">
            <wp:extent cx="9014460" cy="3570605"/>
            <wp:effectExtent l="0" t="0" r="2540" b="0"/>
            <wp:docPr id="1633285896" name="Grafik 1" descr="Ein Bild, das Diagramm, Entwurf, Kreis, Muster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3285896" name="Grafik 1" descr="Ein Bild, das Diagramm, Entwurf, Kreis, Muster enthält.&#10;&#10;Automatisch generierte Beschreibung"/>
                    <pic:cNvPicPr/>
                  </pic:nvPicPr>
                  <pic:blipFill rotWithShape="1">
                    <a:blip r:embed="rId17"/>
                    <a:srcRect l="307" r="322"/>
                    <a:stretch/>
                  </pic:blipFill>
                  <pic:spPr bwMode="auto">
                    <a:xfrm>
                      <a:off x="0" y="0"/>
                      <a:ext cx="9014460" cy="35706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2C0EA9" w:rsidRPr="00EF012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Figure </w:t>
      </w:r>
      <w:r w:rsidR="002C0EA9" w:rsidRPr="0058314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S1</w:t>
      </w:r>
      <w:r w:rsidR="002C0EA9" w:rsidRPr="00EF012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.</w:t>
      </w:r>
      <w:r w:rsidR="002C0EA9" w:rsidRPr="00EF012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V</w:t>
      </w:r>
      <w:proofErr w:type="spellStart"/>
      <w:r w:rsidR="002C0EA9" w:rsidRPr="00552B02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>isualization</w:t>
      </w:r>
      <w:proofErr w:type="spellEnd"/>
      <w:r w:rsidR="002C0EA9" w:rsidRPr="00552B02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of the mediation model of the effects of optimism/pessimism on depressi</w:t>
      </w:r>
      <w:r w:rsidR="00085E51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>on</w:t>
      </w:r>
      <w:r w:rsidR="002C0EA9" w:rsidRPr="00552B02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and anxiety via </w:t>
      </w:r>
      <w:r w:rsidR="000B3DDE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>denial/self-blame</w:t>
      </w:r>
      <w:r w:rsidR="002C0EA9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in </w:t>
      </w:r>
      <w:r w:rsidR="00031B5A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>men</w:t>
      </w:r>
      <w:r w:rsidR="000B3DDE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(adjusted for age).</w:t>
      </w:r>
    </w:p>
    <w:p w14:paraId="199D2197" w14:textId="7E6ACFDC" w:rsidR="00031B5A" w:rsidRDefault="00031B5A" w:rsidP="002C0EA9">
      <w:pPr>
        <w:pStyle w:val="Beschriftung"/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>The figure shows the s</w:t>
      </w:r>
      <w:r w:rsidR="000B3DDE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>tandardised estimates</w:t>
      </w:r>
      <w:r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for the model. </w:t>
      </w:r>
      <w:r w:rsidR="002C0EA9" w:rsidRPr="00552B02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Statistically significant associations are indicated by drawn-through black lines. Nonsignificant associations are depicted by dashed lines. </w:t>
      </w:r>
      <w:r w:rsidR="000B3DDE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>Optimism had a direct effect on depressi</w:t>
      </w:r>
      <w:r w:rsidR="00085E51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>on</w:t>
      </w:r>
      <w:r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but not anxiety</w:t>
      </w:r>
      <w:r w:rsidR="000B3DDE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. </w:t>
      </w:r>
      <w:r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>Pessimism did not show a direct effect on neither depressi</w:t>
      </w:r>
      <w:r w:rsidR="00085E51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>on</w:t>
      </w:r>
      <w:r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nor </w:t>
      </w:r>
      <w:proofErr w:type="gramStart"/>
      <w:r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>anxiety, but</w:t>
      </w:r>
      <w:proofErr w:type="gramEnd"/>
      <w:r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showed indirect effects on both via denial/self-blame. </w:t>
      </w:r>
      <w:r w:rsidRPr="00552B02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Reported associations refer to the </w:t>
      </w:r>
      <w:r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>male sub</w:t>
      </w:r>
      <w:r w:rsidRPr="00552B02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sample. </w:t>
      </w:r>
      <w:r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</w:t>
      </w:r>
    </w:p>
    <w:p w14:paraId="29B0578C" w14:textId="049E9495" w:rsidR="002C0EA9" w:rsidRDefault="002C0EA9" w:rsidP="00031B5A">
      <w:pPr>
        <w:keepNext/>
        <w:numPr>
          <w:ilvl w:val="2"/>
          <w:numId w:val="0"/>
        </w:numPr>
        <w:spacing w:after="120" w:line="360" w:lineRule="auto"/>
        <w:outlineLvl w:val="2"/>
        <w:rPr>
          <w:rFonts w:ascii="Times New Roman" w:hAnsi="Times New Roman"/>
          <w:b/>
          <w:bCs/>
          <w:sz w:val="24"/>
          <w:szCs w:val="24"/>
          <w:lang w:val="en-US"/>
        </w:rPr>
        <w:sectPr w:rsidR="002C0EA9" w:rsidSect="009962F4">
          <w:headerReference w:type="default" r:id="rId18"/>
          <w:footerReference w:type="default" r:id="rId19"/>
          <w:pgSz w:w="16838" w:h="11906" w:orient="landscape"/>
          <w:pgMar w:top="1418" w:right="1134" w:bottom="1418" w:left="1418" w:header="709" w:footer="709" w:gutter="0"/>
          <w:pgNumType w:start="3"/>
          <w:cols w:space="708"/>
          <w:docGrid w:linePitch="360"/>
        </w:sectPr>
      </w:pPr>
    </w:p>
    <w:p w14:paraId="489FED0D" w14:textId="782A771B" w:rsidR="003436B3" w:rsidRPr="006B1CCB" w:rsidRDefault="003436B3" w:rsidP="003436B3">
      <w:pPr>
        <w:rPr>
          <w:rFonts w:ascii="Times New Roman" w:eastAsiaTheme="minorHAnsi" w:hAnsi="Times New Roman"/>
          <w:color w:val="000000" w:themeColor="text1"/>
          <w:sz w:val="24"/>
          <w:szCs w:val="24"/>
          <w:lang w:val="en-US"/>
        </w:rPr>
      </w:pPr>
      <w:r w:rsidRPr="006B1CCB">
        <w:rPr>
          <w:rFonts w:ascii="Times New Roman" w:eastAsiaTheme="minorHAnsi" w:hAnsi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Table </w:t>
      </w:r>
      <w:r w:rsidR="00AF5D80">
        <w:rPr>
          <w:rFonts w:ascii="Times New Roman" w:eastAsiaTheme="minorHAnsi" w:hAnsi="Times New Roman"/>
          <w:b/>
          <w:bCs/>
          <w:color w:val="000000" w:themeColor="text1"/>
          <w:sz w:val="24"/>
          <w:szCs w:val="24"/>
          <w:lang w:val="en-US"/>
        </w:rPr>
        <w:t>S</w:t>
      </w:r>
      <w:r w:rsidR="005E6E0B">
        <w:rPr>
          <w:rFonts w:ascii="Times New Roman" w:eastAsiaTheme="minorHAnsi" w:hAnsi="Times New Roman"/>
          <w:b/>
          <w:bCs/>
          <w:color w:val="000000" w:themeColor="text1"/>
          <w:sz w:val="24"/>
          <w:szCs w:val="24"/>
          <w:lang w:val="en-US"/>
        </w:rPr>
        <w:t>2</w:t>
      </w:r>
      <w:r>
        <w:rPr>
          <w:rFonts w:ascii="Times New Roman" w:eastAsiaTheme="minorHAnsi" w:hAnsi="Times New Roman"/>
          <w:b/>
          <w:bCs/>
          <w:color w:val="000000" w:themeColor="text1"/>
          <w:sz w:val="24"/>
          <w:szCs w:val="24"/>
          <w:lang w:val="en-US"/>
        </w:rPr>
        <w:t>.</w:t>
      </w:r>
      <w:r w:rsidRPr="006B1CCB">
        <w:rPr>
          <w:rFonts w:ascii="Times New Roman" w:eastAsiaTheme="minorHAnsi" w:hAnsi="Times New Roman"/>
          <w:color w:val="000000" w:themeColor="text1"/>
          <w:sz w:val="24"/>
          <w:szCs w:val="24"/>
          <w:lang w:val="en-US"/>
        </w:rPr>
        <w:t xml:space="preserve"> Results of the mediation analysis of optimism/pessimism on depressive and anxiety symptoms via coping styles</w:t>
      </w:r>
      <w:r>
        <w:rPr>
          <w:rFonts w:ascii="Times New Roman" w:eastAsiaTheme="minorHAnsi" w:hAnsi="Times New Roman"/>
          <w:color w:val="000000" w:themeColor="text1"/>
          <w:sz w:val="24"/>
          <w:szCs w:val="24"/>
          <w:lang w:val="en-US"/>
        </w:rPr>
        <w:t xml:space="preserve"> within the female sample</w:t>
      </w:r>
      <w:r w:rsidRPr="006B1CCB">
        <w:rPr>
          <w:rFonts w:ascii="Times New Roman" w:eastAsiaTheme="minorHAnsi" w:hAnsi="Times New Roman"/>
          <w:color w:val="000000" w:themeColor="text1"/>
          <w:sz w:val="24"/>
          <w:szCs w:val="24"/>
          <w:lang w:val="en-US"/>
        </w:rPr>
        <w:t xml:space="preserve">. </w:t>
      </w:r>
    </w:p>
    <w:tbl>
      <w:tblPr>
        <w:tblStyle w:val="Tabellenraster"/>
        <w:tblW w:w="9356" w:type="dxa"/>
        <w:tblLayout w:type="fixed"/>
        <w:tblLook w:val="04A0" w:firstRow="1" w:lastRow="0" w:firstColumn="1" w:lastColumn="0" w:noHBand="0" w:noVBand="1"/>
      </w:tblPr>
      <w:tblGrid>
        <w:gridCol w:w="284"/>
        <w:gridCol w:w="2977"/>
        <w:gridCol w:w="1665"/>
        <w:gridCol w:w="555"/>
        <w:gridCol w:w="1111"/>
        <w:gridCol w:w="496"/>
        <w:gridCol w:w="614"/>
        <w:gridCol w:w="555"/>
        <w:gridCol w:w="1099"/>
      </w:tblGrid>
      <w:tr w:rsidR="003436B3" w:rsidRPr="00921680" w14:paraId="6194FF0D" w14:textId="77777777" w:rsidTr="00B965AE"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5D7C7" w14:textId="77777777" w:rsidR="003436B3" w:rsidRPr="00AD1395" w:rsidRDefault="003436B3" w:rsidP="00B965AE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09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3AEC9" w14:textId="77777777" w:rsidR="003436B3" w:rsidRPr="009A3B28" w:rsidRDefault="003436B3" w:rsidP="00B965AE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tatistical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redictio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f</w:t>
            </w:r>
            <w:proofErr w:type="spellEnd"/>
          </w:p>
        </w:tc>
      </w:tr>
      <w:tr w:rsidR="003436B3" w:rsidRPr="00921680" w14:paraId="098F2860" w14:textId="77777777" w:rsidTr="00B965AE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9921B" w14:textId="77777777" w:rsidR="003436B3" w:rsidRPr="00921680" w:rsidRDefault="003436B3" w:rsidP="00B965AE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6DD5E" w14:textId="77777777" w:rsidR="003436B3" w:rsidRPr="00921680" w:rsidRDefault="003436B3" w:rsidP="00B965A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72489" w14:textId="77777777" w:rsidR="003436B3" w:rsidRPr="009A3B28" w:rsidRDefault="003436B3" w:rsidP="00B965AE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epressiv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ymptoms</w:t>
            </w:r>
            <w:proofErr w:type="spellEnd"/>
          </w:p>
        </w:tc>
        <w:tc>
          <w:tcPr>
            <w:tcW w:w="27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156E4" w14:textId="77777777" w:rsidR="003436B3" w:rsidRPr="009A3B28" w:rsidRDefault="003436B3" w:rsidP="00B965AE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nxiety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ymptoms</w:t>
            </w:r>
            <w:proofErr w:type="spellEnd"/>
          </w:p>
        </w:tc>
      </w:tr>
      <w:tr w:rsidR="003436B3" w:rsidRPr="00921680" w14:paraId="7ABA7D27" w14:textId="77777777" w:rsidTr="00B965AE">
        <w:tc>
          <w:tcPr>
            <w:tcW w:w="3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0C9030" w14:textId="77777777" w:rsidR="003436B3" w:rsidRPr="00B53EAB" w:rsidRDefault="003436B3" w:rsidP="00B965AE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046CD0" w14:textId="77777777" w:rsidR="003436B3" w:rsidRPr="00AD1395" w:rsidRDefault="003436B3" w:rsidP="00B965AE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D1395">
              <w:rPr>
                <w:rFonts w:ascii="Times New Roman" w:hAnsi="Times New Roman"/>
                <w:i/>
                <w:iCs/>
                <w:sz w:val="24"/>
                <w:szCs w:val="24"/>
              </w:rPr>
              <w:t>ß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CF2634" w14:textId="77777777" w:rsidR="003436B3" w:rsidRPr="00AD1395" w:rsidRDefault="003436B3" w:rsidP="00B965AE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AD1395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6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F96D0A" w14:textId="77777777" w:rsidR="003436B3" w:rsidRPr="009A3B28" w:rsidRDefault="003436B3" w:rsidP="00B965AE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5A5C25">
              <w:rPr>
                <w:rFonts w:ascii="Times New Roman" w:hAnsi="Times New Roman"/>
                <w:i/>
                <w:iCs/>
                <w:sz w:val="24"/>
                <w:szCs w:val="24"/>
              </w:rPr>
              <w:t>ß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D8D6EF" w14:textId="77777777" w:rsidR="003436B3" w:rsidRPr="009A3B28" w:rsidRDefault="003436B3" w:rsidP="00B965AE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5A5C25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3436B3" w:rsidRPr="00921680" w14:paraId="0AE898FD" w14:textId="77777777" w:rsidTr="00B965AE"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04018" w14:textId="77777777" w:rsidR="003436B3" w:rsidRPr="00921680" w:rsidRDefault="003436B3" w:rsidP="00B965A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3EAB">
              <w:rPr>
                <w:rFonts w:ascii="Times New Roman" w:hAnsi="Times New Roman"/>
                <w:sz w:val="24"/>
                <w:szCs w:val="24"/>
                <w:u w:val="single"/>
                <w:lang w:val="en-GB"/>
              </w:rPr>
              <w:t>Direct effects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7CD63" w14:textId="77777777" w:rsidR="003436B3" w:rsidRPr="009A3B28" w:rsidRDefault="003436B3" w:rsidP="00B965AE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EFB53" w14:textId="77777777" w:rsidR="003436B3" w:rsidRPr="009A3B28" w:rsidRDefault="003436B3" w:rsidP="00B965AE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C6703" w14:textId="77777777" w:rsidR="003436B3" w:rsidRPr="009A3B28" w:rsidRDefault="003436B3" w:rsidP="00B965AE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3436B3" w:rsidRPr="00921680" w14:paraId="0C7FBCB2" w14:textId="77777777" w:rsidTr="00B965AE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1CC8C" w14:textId="77777777" w:rsidR="003436B3" w:rsidRPr="00921680" w:rsidRDefault="003436B3" w:rsidP="00B965AE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0D7E6" w14:textId="77777777" w:rsidR="003436B3" w:rsidRPr="00921680" w:rsidRDefault="003436B3" w:rsidP="00B965AE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proofErr w:type="spellStart"/>
            <w:r w:rsidRPr="00921680">
              <w:rPr>
                <w:rFonts w:ascii="Times New Roman" w:hAnsi="Times New Roman"/>
                <w:sz w:val="24"/>
                <w:szCs w:val="24"/>
              </w:rPr>
              <w:t>Optimism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75F81" w14:textId="592CE248" w:rsidR="003436B3" w:rsidRPr="00085E51" w:rsidRDefault="00A37968" w:rsidP="00B965A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5E51">
              <w:rPr>
                <w:rFonts w:ascii="Times New Roman" w:hAnsi="Times New Roman"/>
                <w:sz w:val="24"/>
                <w:szCs w:val="24"/>
              </w:rPr>
              <w:t>-.293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7C69C" w14:textId="081B3200" w:rsidR="003436B3" w:rsidRPr="005E6E0B" w:rsidRDefault="00A37968" w:rsidP="00B965AE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03</w:t>
            </w:r>
          </w:p>
        </w:tc>
        <w:tc>
          <w:tcPr>
            <w:tcW w:w="16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B13FC" w14:textId="0F9E6AF0" w:rsidR="003436B3" w:rsidRPr="00085E51" w:rsidRDefault="00A37968" w:rsidP="00B965A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5E51">
              <w:rPr>
                <w:rFonts w:ascii="Times New Roman" w:hAnsi="Times New Roman"/>
                <w:sz w:val="24"/>
                <w:szCs w:val="24"/>
              </w:rPr>
              <w:t>-.34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A5EB2" w14:textId="3CE6E106" w:rsidR="003436B3" w:rsidRPr="005E6E0B" w:rsidRDefault="00A37968" w:rsidP="00B965AE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25</w:t>
            </w:r>
          </w:p>
        </w:tc>
      </w:tr>
      <w:tr w:rsidR="003436B3" w:rsidRPr="00921680" w14:paraId="1F4179CD" w14:textId="77777777" w:rsidTr="00B965AE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69D9B" w14:textId="77777777" w:rsidR="003436B3" w:rsidRPr="00921680" w:rsidRDefault="003436B3" w:rsidP="00B965AE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90BD7" w14:textId="77777777" w:rsidR="003436B3" w:rsidRPr="00921680" w:rsidRDefault="003436B3" w:rsidP="00B965A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essimism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80A5B" w14:textId="243462FC" w:rsidR="003436B3" w:rsidRPr="00085E51" w:rsidRDefault="00A37968" w:rsidP="00B965AE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85E51">
              <w:rPr>
                <w:rFonts w:ascii="Times New Roman" w:hAnsi="Times New Roman"/>
                <w:sz w:val="24"/>
                <w:szCs w:val="24"/>
              </w:rPr>
              <w:t>-.054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1F0F8" w14:textId="0797F735" w:rsidR="003436B3" w:rsidRPr="002C0EA9" w:rsidRDefault="00A37968" w:rsidP="00B965AE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598</w:t>
            </w:r>
          </w:p>
        </w:tc>
        <w:tc>
          <w:tcPr>
            <w:tcW w:w="16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61E81" w14:textId="44C64EFD" w:rsidR="003436B3" w:rsidRPr="00085E51" w:rsidRDefault="00A37968" w:rsidP="00B965AE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85E51">
              <w:rPr>
                <w:rFonts w:ascii="Times New Roman" w:hAnsi="Times New Roman"/>
                <w:sz w:val="24"/>
                <w:szCs w:val="24"/>
              </w:rPr>
              <w:t>-.1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D0E7C" w14:textId="19FAE538" w:rsidR="003436B3" w:rsidRPr="002C0EA9" w:rsidRDefault="00A37968" w:rsidP="00B965AE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481</w:t>
            </w:r>
          </w:p>
        </w:tc>
      </w:tr>
      <w:tr w:rsidR="00B56765" w:rsidRPr="00921680" w14:paraId="09C23F69" w14:textId="77777777" w:rsidTr="00B965AE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A5D47" w14:textId="77777777" w:rsidR="00B56765" w:rsidRPr="00921680" w:rsidRDefault="00B56765" w:rsidP="00B56765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9424A" w14:textId="77777777" w:rsidR="00B56765" w:rsidRDefault="00B56765" w:rsidP="00B5676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ctiv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Coping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0CE06" w14:textId="690F2A70" w:rsidR="00B56765" w:rsidRPr="00085E51" w:rsidRDefault="00A37968" w:rsidP="00B5676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85E51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C9E6A" w14:textId="635E983C" w:rsidR="00B56765" w:rsidRPr="002B0E5D" w:rsidRDefault="00A37968" w:rsidP="00B5676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B0E5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60102" w14:textId="66DBAA92" w:rsidR="00B56765" w:rsidRPr="00085E51" w:rsidRDefault="00A37968" w:rsidP="00B5676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85E51">
              <w:rPr>
                <w:rFonts w:ascii="Times New Roman" w:hAnsi="Times New Roman"/>
                <w:sz w:val="24"/>
                <w:szCs w:val="24"/>
              </w:rPr>
              <w:t>.06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15B8F" w14:textId="3A3885D2" w:rsidR="00B56765" w:rsidRPr="002C0EA9" w:rsidRDefault="00A37968" w:rsidP="00B5676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808</w:t>
            </w:r>
          </w:p>
        </w:tc>
      </w:tr>
      <w:tr w:rsidR="00B56765" w:rsidRPr="00921680" w14:paraId="7523E587" w14:textId="77777777" w:rsidTr="00B965AE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3A68E" w14:textId="77777777" w:rsidR="00B56765" w:rsidRPr="00921680" w:rsidRDefault="00B56765" w:rsidP="00B56765">
            <w:pPr>
              <w:spacing w:line="24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95978" w14:textId="77777777" w:rsidR="00B56765" w:rsidRDefault="00B56765" w:rsidP="00B5676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enia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Self-Blam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A4029" w14:textId="283C42AB" w:rsidR="00B56765" w:rsidRPr="00085E51" w:rsidRDefault="00A37968" w:rsidP="00B5676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85E51">
              <w:rPr>
                <w:rFonts w:ascii="Times New Roman" w:hAnsi="Times New Roman"/>
                <w:sz w:val="24"/>
                <w:szCs w:val="24"/>
              </w:rPr>
              <w:t>.847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C5091" w14:textId="1AE2D0D9" w:rsidR="00B56765" w:rsidRPr="002B0E5D" w:rsidRDefault="00A37968" w:rsidP="00B5676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2B0E5D">
              <w:rPr>
                <w:rFonts w:ascii="Times New Roman" w:hAnsi="Times New Roman"/>
                <w:b/>
                <w:bCs/>
                <w:sz w:val="24"/>
                <w:szCs w:val="24"/>
              </w:rPr>
              <w:t>.008</w:t>
            </w:r>
          </w:p>
        </w:tc>
        <w:tc>
          <w:tcPr>
            <w:tcW w:w="16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BA530" w14:textId="02074A7F" w:rsidR="00B56765" w:rsidRPr="00085E51" w:rsidRDefault="00A37968" w:rsidP="00B5676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85E51">
              <w:rPr>
                <w:rFonts w:ascii="Times New Roman" w:hAnsi="Times New Roman"/>
                <w:sz w:val="24"/>
                <w:szCs w:val="24"/>
              </w:rPr>
              <w:t>1.06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D0C77" w14:textId="61D47CCB" w:rsidR="00B56765" w:rsidRPr="002C0EA9" w:rsidRDefault="00A37968" w:rsidP="00B56765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28</w:t>
            </w:r>
          </w:p>
        </w:tc>
      </w:tr>
      <w:tr w:rsidR="003436B3" w:rsidRPr="00921680" w14:paraId="53F96449" w14:textId="77777777" w:rsidTr="00B965AE"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96400" w14:textId="77777777" w:rsidR="003436B3" w:rsidRPr="00B53EAB" w:rsidRDefault="003436B3" w:rsidP="00B965AE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</w:rPr>
            </w:pPr>
            <w:proofErr w:type="spellStart"/>
            <w:r w:rsidRPr="00B53EAB">
              <w:rPr>
                <w:rFonts w:ascii="Times New Roman" w:hAnsi="Times New Roman"/>
                <w:sz w:val="24"/>
                <w:szCs w:val="24"/>
                <w:u w:val="single"/>
              </w:rPr>
              <w:t>Indirect</w:t>
            </w:r>
            <w:proofErr w:type="spellEnd"/>
            <w:r w:rsidRPr="00B53EAB">
              <w:rPr>
                <w:rFonts w:ascii="Times New Roman" w:hAnsi="Times New Roman"/>
                <w:sz w:val="24"/>
                <w:szCs w:val="24"/>
                <w:u w:val="single"/>
              </w:rPr>
              <w:t xml:space="preserve"> </w:t>
            </w:r>
            <w:proofErr w:type="spellStart"/>
            <w:r w:rsidRPr="00B53EAB">
              <w:rPr>
                <w:rFonts w:ascii="Times New Roman" w:hAnsi="Times New Roman"/>
                <w:sz w:val="24"/>
                <w:szCs w:val="24"/>
                <w:u w:val="single"/>
              </w:rPr>
              <w:t>effects</w:t>
            </w:r>
            <w:proofErr w:type="spellEnd"/>
          </w:p>
        </w:tc>
        <w:tc>
          <w:tcPr>
            <w:tcW w:w="33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E4CDC" w14:textId="77777777" w:rsidR="003436B3" w:rsidRPr="00085E51" w:rsidRDefault="003436B3" w:rsidP="00B965A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76D50" w14:textId="77777777" w:rsidR="003436B3" w:rsidRPr="00085E51" w:rsidRDefault="003436B3" w:rsidP="00B965A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84AA4" w:rsidRPr="00921680" w14:paraId="36F0F146" w14:textId="77777777" w:rsidTr="00C84AA4">
        <w:trPr>
          <w:trHeight w:val="59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936A3" w14:textId="77777777" w:rsidR="00C84AA4" w:rsidRPr="00491651" w:rsidRDefault="00C84AA4" w:rsidP="00C84AA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1D732" w14:textId="77777777" w:rsidR="00C84AA4" w:rsidRPr="00491651" w:rsidRDefault="00C84AA4" w:rsidP="00C84AA4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0469A">
              <w:rPr>
                <w:rFonts w:ascii="Times New Roman" w:hAnsi="Times New Roman"/>
                <w:sz w:val="24"/>
                <w:szCs w:val="24"/>
              </w:rPr>
              <w:t>Optimism</w:t>
            </w:r>
            <w:proofErr w:type="spellEnd"/>
            <w:r w:rsidRPr="00B0469A">
              <w:rPr>
                <w:rFonts w:ascii="Times New Roman" w:hAnsi="Times New Roman"/>
                <w:sz w:val="24"/>
                <w:szCs w:val="24"/>
              </w:rPr>
              <w:t xml:space="preserve"> via </w:t>
            </w:r>
            <w:r>
              <w:rPr>
                <w:rFonts w:ascii="Times New Roman" w:hAnsi="Times New Roman"/>
                <w:sz w:val="24"/>
                <w:szCs w:val="24"/>
              </w:rPr>
              <w:br/>
            </w:r>
            <w:proofErr w:type="spellStart"/>
            <w:r w:rsidRPr="00B0469A">
              <w:rPr>
                <w:rFonts w:ascii="Times New Roman" w:hAnsi="Times New Roman"/>
                <w:sz w:val="24"/>
                <w:szCs w:val="24"/>
              </w:rPr>
              <w:t>Active</w:t>
            </w:r>
            <w:proofErr w:type="spellEnd"/>
            <w:r w:rsidRPr="00B0469A">
              <w:rPr>
                <w:rFonts w:ascii="Times New Roman" w:hAnsi="Times New Roman"/>
                <w:sz w:val="24"/>
                <w:szCs w:val="24"/>
              </w:rPr>
              <w:t xml:space="preserve"> Coping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953AE" w14:textId="680A0577" w:rsidR="00C84AA4" w:rsidRPr="00085E51" w:rsidRDefault="00A37968" w:rsidP="00C84AA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5E51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C3518" w14:textId="55089556" w:rsidR="00C84AA4" w:rsidRPr="002B0E5D" w:rsidRDefault="00A37968" w:rsidP="00C84AA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0E5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DAF5D" w14:textId="0308B929" w:rsidR="00C84AA4" w:rsidRPr="00085E51" w:rsidRDefault="00A37968" w:rsidP="00C84AA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5E51">
              <w:rPr>
                <w:rFonts w:ascii="Times New Roman" w:hAnsi="Times New Roman"/>
                <w:sz w:val="24"/>
                <w:szCs w:val="24"/>
              </w:rPr>
              <w:t>.02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D4DDD" w14:textId="3E2A97FA" w:rsidR="00C84AA4" w:rsidRPr="002C0EA9" w:rsidRDefault="00A37968" w:rsidP="00C84AA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809</w:t>
            </w:r>
          </w:p>
        </w:tc>
      </w:tr>
      <w:tr w:rsidR="00C84AA4" w:rsidRPr="00767854" w14:paraId="6F694C7F" w14:textId="77777777" w:rsidTr="00B965AE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F3526" w14:textId="77777777" w:rsidR="00C84AA4" w:rsidRPr="00767854" w:rsidRDefault="00C84AA4" w:rsidP="00C84AA4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6AA54" w14:textId="77777777" w:rsidR="00C84AA4" w:rsidRPr="00767854" w:rsidRDefault="00C84AA4" w:rsidP="00C84AA4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85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ptimism via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</w:r>
            <w:r w:rsidRPr="00767854">
              <w:rPr>
                <w:rFonts w:ascii="Times New Roman" w:hAnsi="Times New Roman"/>
                <w:sz w:val="24"/>
                <w:szCs w:val="24"/>
                <w:lang w:val="en-US"/>
              </w:rPr>
              <w:t>Denial/Self-Blam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122D7" w14:textId="55E623A4" w:rsidR="00C84AA4" w:rsidRPr="00085E51" w:rsidRDefault="00A37968" w:rsidP="00C84AA4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085E51">
              <w:rPr>
                <w:rFonts w:ascii="Times New Roman" w:hAnsi="Times New Roman"/>
                <w:sz w:val="24"/>
                <w:szCs w:val="24"/>
              </w:rPr>
              <w:t>-.006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29980" w14:textId="69A8E2BB" w:rsidR="00C84AA4" w:rsidRPr="002B0E5D" w:rsidRDefault="00A37968" w:rsidP="00C84AA4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2B0E5D">
              <w:rPr>
                <w:rFonts w:ascii="Times New Roman" w:hAnsi="Times New Roman"/>
                <w:sz w:val="24"/>
                <w:szCs w:val="24"/>
              </w:rPr>
              <w:t>.900</w:t>
            </w:r>
          </w:p>
        </w:tc>
        <w:tc>
          <w:tcPr>
            <w:tcW w:w="16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7A609" w14:textId="27351947" w:rsidR="00C84AA4" w:rsidRPr="00085E51" w:rsidRDefault="00A37968" w:rsidP="00C84AA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85E51">
              <w:rPr>
                <w:rFonts w:ascii="Times New Roman" w:hAnsi="Times New Roman"/>
                <w:sz w:val="24"/>
                <w:szCs w:val="24"/>
                <w:lang w:val="en-US"/>
              </w:rPr>
              <w:t>-.00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95547" w14:textId="4216B915" w:rsidR="00C84AA4" w:rsidRPr="002C0EA9" w:rsidRDefault="00A37968" w:rsidP="00C84AA4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899</w:t>
            </w:r>
          </w:p>
        </w:tc>
      </w:tr>
      <w:tr w:rsidR="00C84AA4" w:rsidRPr="00767854" w14:paraId="4FF7774E" w14:textId="77777777" w:rsidTr="00B965AE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89DD2" w14:textId="77777777" w:rsidR="00C84AA4" w:rsidRPr="00767854" w:rsidRDefault="00C84AA4" w:rsidP="00C84AA4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B5A88" w14:textId="77777777" w:rsidR="00C84AA4" w:rsidRPr="00767854" w:rsidRDefault="00C84AA4" w:rsidP="00C84AA4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essimism</w:t>
            </w:r>
            <w:proofErr w:type="spellEnd"/>
            <w:r w:rsidRPr="00F97C69">
              <w:rPr>
                <w:rFonts w:ascii="Times New Roman" w:hAnsi="Times New Roman"/>
                <w:sz w:val="24"/>
                <w:szCs w:val="24"/>
              </w:rPr>
              <w:t xml:space="preserve"> via </w:t>
            </w:r>
            <w:r>
              <w:rPr>
                <w:rFonts w:ascii="Times New Roman" w:hAnsi="Times New Roman"/>
                <w:sz w:val="24"/>
                <w:szCs w:val="24"/>
              </w:rPr>
              <w:br/>
            </w:r>
            <w:proofErr w:type="spellStart"/>
            <w:r w:rsidRPr="00F97C69">
              <w:rPr>
                <w:rFonts w:ascii="Times New Roman" w:hAnsi="Times New Roman"/>
                <w:sz w:val="24"/>
                <w:szCs w:val="24"/>
              </w:rPr>
              <w:t>Active</w:t>
            </w:r>
            <w:proofErr w:type="spellEnd"/>
            <w:r w:rsidRPr="00F97C69">
              <w:rPr>
                <w:rFonts w:ascii="Times New Roman" w:hAnsi="Times New Roman"/>
                <w:sz w:val="24"/>
                <w:szCs w:val="24"/>
              </w:rPr>
              <w:t xml:space="preserve"> Coping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CD3B2" w14:textId="0DDBD346" w:rsidR="00C84AA4" w:rsidRPr="00085E51" w:rsidRDefault="00A37968" w:rsidP="00C84AA4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085E51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227AA" w14:textId="7D8BCBE8" w:rsidR="00C84AA4" w:rsidRPr="002B0E5D" w:rsidRDefault="00A37968" w:rsidP="00C84AA4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2B0E5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8499F" w14:textId="4F26A906" w:rsidR="00C84AA4" w:rsidRPr="00085E51" w:rsidRDefault="00A37968" w:rsidP="00C84AA4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085E51">
              <w:rPr>
                <w:rFonts w:ascii="Times New Roman" w:hAnsi="Times New Roman"/>
                <w:sz w:val="24"/>
                <w:szCs w:val="24"/>
              </w:rPr>
              <w:t>.00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D40B1" w14:textId="3D44A4EC" w:rsidR="00C84AA4" w:rsidRPr="002C0EA9" w:rsidRDefault="00A37968" w:rsidP="00C84AA4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811</w:t>
            </w:r>
          </w:p>
        </w:tc>
      </w:tr>
      <w:tr w:rsidR="00C84AA4" w:rsidRPr="00767854" w14:paraId="235CF961" w14:textId="77777777" w:rsidTr="00B965AE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49FAF" w14:textId="77777777" w:rsidR="00C84AA4" w:rsidRPr="00767854" w:rsidRDefault="00C84AA4" w:rsidP="00C84AA4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EC567" w14:textId="77777777" w:rsidR="00C84AA4" w:rsidRPr="00767854" w:rsidRDefault="00C84AA4" w:rsidP="00C84AA4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785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essimism via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br/>
            </w:r>
            <w:r w:rsidRPr="00767854">
              <w:rPr>
                <w:rFonts w:ascii="Times New Roman" w:hAnsi="Times New Roman"/>
                <w:sz w:val="24"/>
                <w:szCs w:val="24"/>
                <w:lang w:val="en-US"/>
              </w:rPr>
              <w:t>Denial/Self-Blam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7EF8A" w14:textId="2C60F44A" w:rsidR="00C84AA4" w:rsidRPr="00085E51" w:rsidRDefault="00A37968" w:rsidP="00C84AA4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085E51">
              <w:rPr>
                <w:rFonts w:ascii="Times New Roman" w:hAnsi="Times New Roman"/>
                <w:sz w:val="24"/>
                <w:szCs w:val="24"/>
              </w:rPr>
              <w:t>.177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D42EB" w14:textId="39DA6E07" w:rsidR="00C84AA4" w:rsidRPr="002B0E5D" w:rsidRDefault="00A37968" w:rsidP="00C84AA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2B0E5D">
              <w:rPr>
                <w:rFonts w:ascii="Times New Roman" w:hAnsi="Times New Roman"/>
                <w:b/>
                <w:bCs/>
                <w:sz w:val="24"/>
                <w:szCs w:val="24"/>
              </w:rPr>
              <w:t>.021</w:t>
            </w:r>
          </w:p>
        </w:tc>
        <w:tc>
          <w:tcPr>
            <w:tcW w:w="16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D1DA5" w14:textId="0CDC70A2" w:rsidR="00C84AA4" w:rsidRPr="00085E51" w:rsidRDefault="00A37968" w:rsidP="00C84AA4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085E51">
              <w:rPr>
                <w:rFonts w:ascii="Times New Roman" w:hAnsi="Times New Roman"/>
                <w:sz w:val="24"/>
                <w:szCs w:val="24"/>
              </w:rPr>
              <w:t>.22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7087A" w14:textId="2693D537" w:rsidR="00C84AA4" w:rsidRPr="002C0EA9" w:rsidRDefault="00A37968" w:rsidP="00C84AA4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51</w:t>
            </w:r>
          </w:p>
        </w:tc>
      </w:tr>
      <w:tr w:rsidR="00C84AA4" w:rsidRPr="00921680" w14:paraId="5343A684" w14:textId="77777777" w:rsidTr="00B965AE">
        <w:trPr>
          <w:trHeight w:val="234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7B589" w14:textId="77777777" w:rsidR="00C84AA4" w:rsidRPr="00B53EAB" w:rsidRDefault="00C84AA4" w:rsidP="00C84AA4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GB"/>
              </w:rPr>
            </w:pPr>
            <w:r w:rsidRPr="00B53EAB">
              <w:rPr>
                <w:rFonts w:ascii="Times New Roman" w:hAnsi="Times New Roman"/>
                <w:sz w:val="24"/>
                <w:szCs w:val="24"/>
                <w:u w:val="single"/>
                <w:lang w:val="en-GB"/>
              </w:rPr>
              <w:t>Total Effects</w:t>
            </w:r>
          </w:p>
        </w:tc>
        <w:tc>
          <w:tcPr>
            <w:tcW w:w="33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C248F" w14:textId="77777777" w:rsidR="00C84AA4" w:rsidRPr="00085E51" w:rsidRDefault="00C84AA4" w:rsidP="00C84AA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7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348FC" w14:textId="77777777" w:rsidR="00C84AA4" w:rsidRPr="00085E51" w:rsidRDefault="00C84AA4" w:rsidP="00C84AA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84AA4" w:rsidRPr="00921680" w14:paraId="45F50919" w14:textId="77777777" w:rsidTr="00085E51">
        <w:trPr>
          <w:trHeight w:val="10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7EDEB" w14:textId="77777777" w:rsidR="00C84AA4" w:rsidRDefault="00C84AA4" w:rsidP="00C84AA4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F33A6" w14:textId="77777777" w:rsidR="00C84AA4" w:rsidRDefault="00C84AA4" w:rsidP="00C84AA4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Optimism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D5AFE" w14:textId="10C5B096" w:rsidR="00C84AA4" w:rsidRPr="00085E51" w:rsidRDefault="00C84AA4" w:rsidP="00C84AA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5E51">
              <w:rPr>
                <w:rFonts w:ascii="Times New Roman" w:hAnsi="Times New Roman"/>
                <w:sz w:val="24"/>
                <w:szCs w:val="24"/>
              </w:rPr>
              <w:t>-.</w:t>
            </w:r>
            <w:r w:rsidR="00A37968" w:rsidRPr="00085E51">
              <w:rPr>
                <w:rFonts w:ascii="Times New Roman" w:hAnsi="Times New Roman"/>
                <w:sz w:val="24"/>
                <w:szCs w:val="24"/>
              </w:rPr>
              <w:t>299</w:t>
            </w:r>
            <w:r w:rsidRPr="00085E51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8AD7F" w14:textId="395D23FC" w:rsidR="00C84AA4" w:rsidRPr="005E6E0B" w:rsidRDefault="00A37968" w:rsidP="00C84AA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003</w:t>
            </w:r>
          </w:p>
        </w:tc>
        <w:tc>
          <w:tcPr>
            <w:tcW w:w="16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4B846" w14:textId="056CB169" w:rsidR="00C84AA4" w:rsidRPr="00085E51" w:rsidRDefault="00A37968" w:rsidP="00C84AA4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85E51">
              <w:rPr>
                <w:rFonts w:ascii="Times New Roman" w:hAnsi="Times New Roman"/>
                <w:sz w:val="24"/>
                <w:szCs w:val="24"/>
              </w:rPr>
              <w:t>-.3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E5F26" w14:textId="6B535AE8" w:rsidR="00C84AA4" w:rsidRPr="005E6E0B" w:rsidRDefault="00C84AA4" w:rsidP="00C84AA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5E6E0B">
              <w:rPr>
                <w:rFonts w:ascii="Times New Roman" w:hAnsi="Times New Roman"/>
                <w:b/>
                <w:bCs/>
                <w:sz w:val="24"/>
                <w:szCs w:val="24"/>
              </w:rPr>
              <w:t>.0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6</w:t>
            </w:r>
          </w:p>
        </w:tc>
      </w:tr>
      <w:tr w:rsidR="00C84AA4" w:rsidRPr="00921680" w14:paraId="45408BC8" w14:textId="77777777" w:rsidTr="00B965AE">
        <w:trPr>
          <w:trHeight w:val="234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6AEB2E" w14:textId="77777777" w:rsidR="00C84AA4" w:rsidRDefault="00C84AA4" w:rsidP="00C84AA4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CD4183" w14:textId="77777777" w:rsidR="00C84AA4" w:rsidRPr="00225A8E" w:rsidRDefault="00C84AA4" w:rsidP="00C84AA4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25A8E">
              <w:rPr>
                <w:rFonts w:ascii="Times New Roman" w:hAnsi="Times New Roman"/>
                <w:sz w:val="24"/>
                <w:szCs w:val="24"/>
                <w:lang w:val="en-GB"/>
              </w:rPr>
              <w:t>Pessimism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573DD2" w14:textId="45D71865" w:rsidR="00C84AA4" w:rsidRPr="00085E51" w:rsidRDefault="00A37968" w:rsidP="00C84AA4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85E51">
              <w:rPr>
                <w:rFonts w:ascii="Times New Roman" w:hAnsi="Times New Roman"/>
                <w:sz w:val="24"/>
                <w:szCs w:val="24"/>
              </w:rPr>
              <w:t>.122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EB651A" w14:textId="62920349" w:rsidR="00C84AA4" w:rsidRPr="00225A8E" w:rsidRDefault="00A37968" w:rsidP="00C84AA4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60</w:t>
            </w:r>
          </w:p>
        </w:tc>
        <w:tc>
          <w:tcPr>
            <w:tcW w:w="16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9258B0" w14:textId="1F09D2AF" w:rsidR="00C84AA4" w:rsidRPr="00085E51" w:rsidRDefault="00A37968" w:rsidP="00C84AA4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085E51">
              <w:rPr>
                <w:rFonts w:ascii="Times New Roman" w:hAnsi="Times New Roman"/>
                <w:sz w:val="24"/>
                <w:szCs w:val="24"/>
              </w:rPr>
              <w:t>.12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61066F" w14:textId="28C4788F" w:rsidR="00C84AA4" w:rsidRPr="00225A8E" w:rsidRDefault="00A37968" w:rsidP="00C84AA4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207</w:t>
            </w:r>
          </w:p>
        </w:tc>
      </w:tr>
      <w:tr w:rsidR="00C84AA4" w:rsidRPr="00085E51" w14:paraId="0E086F3A" w14:textId="77777777" w:rsidTr="00B965AE">
        <w:trPr>
          <w:gridAfter w:val="3"/>
          <w:wAfter w:w="2268" w:type="dxa"/>
          <w:trHeight w:val="234"/>
        </w:trPr>
        <w:tc>
          <w:tcPr>
            <w:tcW w:w="708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F435F" w14:textId="77777777" w:rsidR="00C84AA4" w:rsidRPr="00921680" w:rsidRDefault="00C84AA4" w:rsidP="00C84AA4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DF4649">
              <w:rPr>
                <w:rFonts w:ascii="Times New Roman" w:hAnsi="Times New Roman"/>
                <w:i/>
                <w:iCs/>
                <w:sz w:val="16"/>
                <w:szCs w:val="16"/>
                <w:lang w:val="en-GB"/>
              </w:rPr>
              <w:t>Note</w:t>
            </w:r>
            <w:r w:rsidRPr="00921680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.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SES = Seeking External Support; Statistically significant paths/effects are indicated in bold. </w:t>
            </w:r>
          </w:p>
        </w:tc>
      </w:tr>
    </w:tbl>
    <w:p w14:paraId="749FC422" w14:textId="77777777" w:rsidR="003436B3" w:rsidRPr="003436B3" w:rsidRDefault="003436B3" w:rsidP="003436B3">
      <w:pPr>
        <w:keepNext/>
        <w:numPr>
          <w:ilvl w:val="2"/>
          <w:numId w:val="0"/>
        </w:numPr>
        <w:spacing w:after="120" w:line="360" w:lineRule="auto"/>
        <w:ind w:hanging="11"/>
        <w:outlineLvl w:val="2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0804ECF1" w14:textId="77777777" w:rsidR="002C0EA9" w:rsidRDefault="002C0EA9" w:rsidP="003436B3">
      <w:pPr>
        <w:keepNext/>
        <w:numPr>
          <w:ilvl w:val="2"/>
          <w:numId w:val="0"/>
        </w:numPr>
        <w:spacing w:after="120" w:line="360" w:lineRule="auto"/>
        <w:ind w:hanging="11"/>
        <w:outlineLvl w:val="2"/>
        <w:rPr>
          <w:rFonts w:ascii="Times New Roman" w:hAnsi="Times New Roman"/>
          <w:b/>
          <w:bCs/>
          <w:sz w:val="24"/>
          <w:szCs w:val="24"/>
          <w:lang w:val="en-US"/>
        </w:rPr>
        <w:sectPr w:rsidR="002C0EA9" w:rsidSect="009962F4">
          <w:pgSz w:w="11906" w:h="16838"/>
          <w:pgMar w:top="1418" w:right="1418" w:bottom="1134" w:left="1418" w:header="709" w:footer="709" w:gutter="0"/>
          <w:pgNumType w:start="4"/>
          <w:cols w:space="708"/>
          <w:docGrid w:linePitch="360"/>
        </w:sectPr>
      </w:pPr>
    </w:p>
    <w:p w14:paraId="372D16A6" w14:textId="32E0E1B3" w:rsidR="002C0EA9" w:rsidRDefault="002B0E5D" w:rsidP="002C0EA9">
      <w:pPr>
        <w:rPr>
          <w:rFonts w:ascii="Times New Roman" w:hAnsi="Times New Roman"/>
          <w:sz w:val="24"/>
          <w:szCs w:val="24"/>
          <w:lang w:val="en-US"/>
        </w:rPr>
      </w:pPr>
      <w:r w:rsidRPr="002B0E5D">
        <w:rPr>
          <w:rFonts w:ascii="Times New Roman" w:hAnsi="Times New Roman"/>
          <w:b/>
          <w:bCs/>
          <w:noProof/>
          <w:color w:val="000000" w:themeColor="text1"/>
          <w:sz w:val="24"/>
          <w:szCs w:val="24"/>
          <w:lang w:val="en-US"/>
        </w:rPr>
        <w:lastRenderedPageBreak/>
        <w:drawing>
          <wp:anchor distT="0" distB="0" distL="114300" distR="114300" simplePos="0" relativeHeight="251658240" behindDoc="1" locked="0" layoutInCell="1" allowOverlap="1" wp14:anchorId="5FDCEBCA" wp14:editId="21EB316C">
            <wp:simplePos x="0" y="0"/>
            <wp:positionH relativeFrom="column">
              <wp:posOffset>-184150</wp:posOffset>
            </wp:positionH>
            <wp:positionV relativeFrom="paragraph">
              <wp:posOffset>0</wp:posOffset>
            </wp:positionV>
            <wp:extent cx="9071610" cy="4027805"/>
            <wp:effectExtent l="0" t="0" r="0" b="0"/>
            <wp:wrapTight wrapText="bothSides">
              <wp:wrapPolygon edited="0">
                <wp:start x="0" y="0"/>
                <wp:lineTo x="0" y="21522"/>
                <wp:lineTo x="21561" y="21522"/>
                <wp:lineTo x="21561" y="0"/>
                <wp:lineTo x="0" y="0"/>
              </wp:wrapPolygon>
            </wp:wrapTight>
            <wp:docPr id="464958436" name="Grafik 1" descr="Ein Bild, das Diagramm, Entwurf, Kreis, Zeichnung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4958436" name="Grafik 1" descr="Ein Bild, das Diagramm, Entwurf, Kreis, Zeichnung enthält.&#10;&#10;Automatisch generierte Beschreibun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71610" cy="40278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7CAB166" w14:textId="05C52FBF" w:rsidR="002C0EA9" w:rsidRPr="00552B02" w:rsidRDefault="002B0E5D" w:rsidP="002C0EA9">
      <w:pPr>
        <w:pStyle w:val="Beschriftung"/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</w:pPr>
      <w:r w:rsidRPr="00C81763">
        <w:rPr>
          <w:noProof/>
          <w:lang w:val="en-US"/>
        </w:rPr>
        <w:t xml:space="preserve"> </w:t>
      </w:r>
      <w:r w:rsidR="002C0EA9" w:rsidRPr="00EF012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Figure </w:t>
      </w:r>
      <w:r w:rsidR="002C0EA9" w:rsidRPr="0058314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S</w:t>
      </w:r>
      <w:r w:rsidR="002C0EA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2</w:t>
      </w:r>
      <w:r w:rsidR="002C0EA9" w:rsidRPr="00EF012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.</w:t>
      </w:r>
      <w:r w:rsidR="002C0EA9" w:rsidRPr="00EF012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V</w:t>
      </w:r>
      <w:proofErr w:type="spellStart"/>
      <w:r w:rsidR="002C0EA9" w:rsidRPr="00552B02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>isualization</w:t>
      </w:r>
      <w:proofErr w:type="spellEnd"/>
      <w:r w:rsidR="002C0EA9" w:rsidRPr="00552B02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of the mediation model of the effects of optimism/pessimism on depressi</w:t>
      </w:r>
      <w:r w:rsidR="00085E51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>on</w:t>
      </w:r>
      <w:r w:rsidR="002C0EA9" w:rsidRPr="00552B02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and anxiety via coping styles</w:t>
      </w:r>
      <w:r w:rsidR="002C0EA9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in </w:t>
      </w:r>
      <w:r w:rsidR="00031B5A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>women</w:t>
      </w:r>
      <w:r w:rsidR="002C0EA9" w:rsidRPr="00552B02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. </w:t>
      </w:r>
    </w:p>
    <w:p w14:paraId="31815125" w14:textId="6F5FAF59" w:rsidR="003E3480" w:rsidRPr="002B0E5D" w:rsidRDefault="00031B5A" w:rsidP="002B0E5D">
      <w:pPr>
        <w:pStyle w:val="Beschriftung"/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The figure shows the standardised estimates for the model. </w:t>
      </w:r>
      <w:r w:rsidR="002C0EA9" w:rsidRPr="00552B02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>Statistically significant associations are indicated by drawn-through black lines. Nonsignificant associations are depicted by dashed lines.</w:t>
      </w:r>
      <w:r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Optimism had a direct link to depressi</w:t>
      </w:r>
      <w:r w:rsidR="00085E51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>on</w:t>
      </w:r>
      <w:r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and anxiety. While Optimism was related to active coping, no indirect effect on depressi</w:t>
      </w:r>
      <w:r w:rsidR="00085E51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>on</w:t>
      </w:r>
      <w:r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and anxiety was found. Pessimism did not show a direct association with depressi</w:t>
      </w:r>
      <w:r w:rsidR="00085E51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>on</w:t>
      </w:r>
      <w:r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and anxiety but was indirectly linked to </w:t>
      </w:r>
      <w:r w:rsidR="001C1306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>depressi</w:t>
      </w:r>
      <w:r w:rsidR="00085E51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>on</w:t>
      </w:r>
      <w:r w:rsidR="001C1306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</w:t>
      </w:r>
      <w:r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via denial/self-blame. </w:t>
      </w:r>
      <w:r w:rsidR="002C0EA9" w:rsidRPr="00552B02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Reported associations refer to the </w:t>
      </w:r>
      <w:r w:rsidR="002C0EA9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>female sub</w:t>
      </w:r>
      <w:r w:rsidR="002C0EA9" w:rsidRPr="00552B02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sample. </w:t>
      </w:r>
    </w:p>
    <w:sectPr w:rsidR="003E3480" w:rsidRPr="002B0E5D" w:rsidSect="009962F4">
      <w:headerReference w:type="default" r:id="rId21"/>
      <w:footerReference w:type="default" r:id="rId22"/>
      <w:pgSz w:w="16838" w:h="11906" w:orient="landscape"/>
      <w:pgMar w:top="1418" w:right="1134" w:bottom="1418" w:left="1418" w:header="709" w:footer="709" w:gutter="0"/>
      <w:pgNumType w:start="5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6B356B" w14:textId="77777777" w:rsidR="006B0511" w:rsidRDefault="006B0511" w:rsidP="00354DEB">
      <w:pPr>
        <w:spacing w:after="0" w:line="240" w:lineRule="auto"/>
      </w:pPr>
      <w:r>
        <w:separator/>
      </w:r>
    </w:p>
  </w:endnote>
  <w:endnote w:type="continuationSeparator" w:id="0">
    <w:p w14:paraId="3BCAE272" w14:textId="77777777" w:rsidR="006B0511" w:rsidRDefault="006B0511" w:rsidP="00354D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833647299"/>
      <w:docPartObj>
        <w:docPartGallery w:val="Page Numbers (Bottom of Page)"/>
        <w:docPartUnique/>
      </w:docPartObj>
    </w:sdtPr>
    <w:sdtContent>
      <w:p w14:paraId="4CDB0DE9" w14:textId="56BD48FE" w:rsidR="009962F4" w:rsidRDefault="009962F4" w:rsidP="00B502A1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sdt>
    <w:sdtPr>
      <w:rPr>
        <w:rStyle w:val="Seitenzahl"/>
      </w:rPr>
      <w:id w:val="378135048"/>
      <w:docPartObj>
        <w:docPartGallery w:val="Page Numbers (Bottom of Page)"/>
        <w:docPartUnique/>
      </w:docPartObj>
    </w:sdtPr>
    <w:sdtContent>
      <w:p w14:paraId="01E1DA03" w14:textId="429C8FCA" w:rsidR="009962F4" w:rsidRDefault="009962F4" w:rsidP="009962F4">
        <w:pPr>
          <w:pStyle w:val="Fuzeile"/>
          <w:framePr w:wrap="none" w:vAnchor="text" w:hAnchor="margin" w:xAlign="right" w:y="1"/>
          <w:ind w:right="360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sdt>
    <w:sdtPr>
      <w:rPr>
        <w:rStyle w:val="Seitenzahl"/>
      </w:rPr>
      <w:id w:val="-1695229097"/>
      <w:docPartObj>
        <w:docPartGallery w:val="Page Numbers (Bottom of Page)"/>
        <w:docPartUnique/>
      </w:docPartObj>
    </w:sdtPr>
    <w:sdtContent>
      <w:p w14:paraId="789589DD" w14:textId="1EA57B5D" w:rsidR="009962F4" w:rsidRDefault="009962F4" w:rsidP="009962F4">
        <w:pPr>
          <w:pStyle w:val="Fuzeile"/>
          <w:framePr w:wrap="none" w:vAnchor="text" w:hAnchor="margin" w:xAlign="right" w:y="1"/>
          <w:ind w:right="360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15B762C5" w14:textId="77777777" w:rsidR="009962F4" w:rsidRDefault="009962F4" w:rsidP="009962F4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124816690"/>
      <w:docPartObj>
        <w:docPartGallery w:val="Page Numbers (Bottom of Page)"/>
        <w:docPartUnique/>
      </w:docPartObj>
    </w:sdtPr>
    <w:sdtContent>
      <w:p w14:paraId="7C70D80A" w14:textId="430E885E" w:rsidR="009962F4" w:rsidRDefault="009962F4" w:rsidP="00B502A1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5B3FA904" w14:textId="3F710428" w:rsidR="002C314D" w:rsidRPr="009962F4" w:rsidRDefault="002C314D" w:rsidP="009962F4">
    <w:pPr>
      <w:pStyle w:val="Fuzeile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3FA5DB" w14:textId="77777777" w:rsidR="009962F4" w:rsidRDefault="009962F4">
    <w:pPr>
      <w:pStyle w:val="Fuzeile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271013056"/>
      <w:docPartObj>
        <w:docPartGallery w:val="Page Numbers (Bottom of Page)"/>
        <w:docPartUnique/>
      </w:docPartObj>
    </w:sdtPr>
    <w:sdtContent>
      <w:p w14:paraId="535BFD1E" w14:textId="519FEE97" w:rsidR="009962F4" w:rsidRDefault="009962F4" w:rsidP="00B502A1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41E1E9CB" w14:textId="6DB93D4F" w:rsidR="002C0EA9" w:rsidRDefault="002C0EA9" w:rsidP="009962F4">
    <w:pPr>
      <w:pStyle w:val="Fuzeile"/>
      <w:ind w:right="360"/>
      <w:jc w:val="right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1295056629"/>
      <w:docPartObj>
        <w:docPartGallery w:val="Page Numbers (Bottom of Page)"/>
        <w:docPartUnique/>
      </w:docPartObj>
    </w:sdtPr>
    <w:sdtContent>
      <w:p w14:paraId="2AE4641F" w14:textId="559A8B04" w:rsidR="009962F4" w:rsidRDefault="009962F4" w:rsidP="00B502A1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022C8A5B" w14:textId="7671E42D" w:rsidR="002C0EA9" w:rsidRDefault="002C0EA9" w:rsidP="009962F4">
    <w:pPr>
      <w:pStyle w:val="Fuzeile"/>
      <w:ind w:right="360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1B17F4" w14:textId="77777777" w:rsidR="006B0511" w:rsidRDefault="006B0511" w:rsidP="00354DEB">
      <w:pPr>
        <w:spacing w:after="0" w:line="240" w:lineRule="auto"/>
      </w:pPr>
      <w:r>
        <w:separator/>
      </w:r>
    </w:p>
  </w:footnote>
  <w:footnote w:type="continuationSeparator" w:id="0">
    <w:p w14:paraId="52DE7615" w14:textId="77777777" w:rsidR="006B0511" w:rsidRDefault="006B0511" w:rsidP="00354D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A93947" w14:textId="77777777" w:rsidR="009962F4" w:rsidRDefault="009962F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32D996" w14:textId="77777777" w:rsidR="002C314D" w:rsidRPr="00EF11CA" w:rsidRDefault="002C314D" w:rsidP="00853C13">
    <w:pPr>
      <w:pStyle w:val="Kopfzeile"/>
      <w:rPr>
        <w:rFonts w:ascii="Times New Roman" w:hAnsi="Times New Roman"/>
        <w:sz w:val="20"/>
        <w:szCs w:val="20"/>
        <w:lang w:val="en-US"/>
      </w:rPr>
    </w:pPr>
    <w:r>
      <w:rPr>
        <w:rFonts w:ascii="Times New Roman" w:hAnsi="Times New Roman"/>
        <w:sz w:val="20"/>
        <w:szCs w:val="20"/>
        <w:lang w:val="en-US"/>
      </w:rPr>
      <w:t>COPING IN CANCER SUVIVOR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5C3CBA" w14:textId="77777777" w:rsidR="009962F4" w:rsidRDefault="009962F4">
    <w:pPr>
      <w:pStyle w:val="Kopfzeile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746515" w14:textId="77777777" w:rsidR="002C0EA9" w:rsidRPr="00EF11CA" w:rsidRDefault="002C0EA9" w:rsidP="00853C13">
    <w:pPr>
      <w:pStyle w:val="Kopfzeile"/>
      <w:rPr>
        <w:rFonts w:ascii="Times New Roman" w:hAnsi="Times New Roman"/>
        <w:sz w:val="20"/>
        <w:szCs w:val="20"/>
        <w:lang w:val="en-US"/>
      </w:rPr>
    </w:pPr>
    <w:r>
      <w:rPr>
        <w:rFonts w:ascii="Times New Roman" w:hAnsi="Times New Roman"/>
        <w:sz w:val="20"/>
        <w:szCs w:val="20"/>
        <w:lang w:val="en-US"/>
      </w:rPr>
      <w:t>COPING IN CANCER SUVIVORS</w: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D9D5D9" w14:textId="77777777" w:rsidR="002C0EA9" w:rsidRPr="00EF11CA" w:rsidRDefault="002C0EA9" w:rsidP="00853C13">
    <w:pPr>
      <w:pStyle w:val="Kopfzeile"/>
      <w:rPr>
        <w:rFonts w:ascii="Times New Roman" w:hAnsi="Times New Roman"/>
        <w:sz w:val="20"/>
        <w:szCs w:val="20"/>
        <w:lang w:val="en-US"/>
      </w:rPr>
    </w:pPr>
    <w:r>
      <w:rPr>
        <w:rFonts w:ascii="Times New Roman" w:hAnsi="Times New Roman"/>
        <w:sz w:val="20"/>
        <w:szCs w:val="20"/>
        <w:lang w:val="en-US"/>
      </w:rPr>
      <w:t>COPING IN CANCER SUVIVOR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C0C56"/>
    <w:multiLevelType w:val="hybridMultilevel"/>
    <w:tmpl w:val="69B25A96"/>
    <w:lvl w:ilvl="0" w:tplc="B64CF59E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0070C1"/>
    <w:multiLevelType w:val="hybridMultilevel"/>
    <w:tmpl w:val="5A1A3046"/>
    <w:lvl w:ilvl="0" w:tplc="7B6C4876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107BA8"/>
    <w:multiLevelType w:val="hybridMultilevel"/>
    <w:tmpl w:val="F6B41658"/>
    <w:lvl w:ilvl="0" w:tplc="08A89364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611A39"/>
    <w:multiLevelType w:val="hybridMultilevel"/>
    <w:tmpl w:val="F146BC9A"/>
    <w:lvl w:ilvl="0" w:tplc="9C4C8126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9F5669"/>
    <w:multiLevelType w:val="hybridMultilevel"/>
    <w:tmpl w:val="063C6878"/>
    <w:lvl w:ilvl="0" w:tplc="2FFAE796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180B2A"/>
    <w:multiLevelType w:val="hybridMultilevel"/>
    <w:tmpl w:val="DDA2498E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0AA763D"/>
    <w:multiLevelType w:val="hybridMultilevel"/>
    <w:tmpl w:val="E65C009C"/>
    <w:lvl w:ilvl="0" w:tplc="DA1E4A0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645D52"/>
    <w:multiLevelType w:val="hybridMultilevel"/>
    <w:tmpl w:val="A816036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1F5802"/>
    <w:multiLevelType w:val="hybridMultilevel"/>
    <w:tmpl w:val="78642FA8"/>
    <w:lvl w:ilvl="0" w:tplc="37ECCA1E">
      <w:start w:val="13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4B3C2B"/>
    <w:multiLevelType w:val="hybridMultilevel"/>
    <w:tmpl w:val="5A444516"/>
    <w:lvl w:ilvl="0" w:tplc="4BC2C1E8">
      <w:start w:val="13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7D73F26"/>
    <w:multiLevelType w:val="hybridMultilevel"/>
    <w:tmpl w:val="0E16B5A0"/>
    <w:lvl w:ilvl="0" w:tplc="7666BD1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B315767"/>
    <w:multiLevelType w:val="hybridMultilevel"/>
    <w:tmpl w:val="F5A0B4CE"/>
    <w:lvl w:ilvl="0" w:tplc="FE58241E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D1A3288"/>
    <w:multiLevelType w:val="multilevel"/>
    <w:tmpl w:val="8996BBF4"/>
    <w:lvl w:ilvl="0">
      <w:start w:val="70"/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79"/>
      <w:numFmt w:val="decimal"/>
      <w:lvlText w:val="%1-%2"/>
      <w:lvlJc w:val="left"/>
      <w:pPr>
        <w:ind w:left="555" w:hanging="55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1E1E16EA"/>
    <w:multiLevelType w:val="hybridMultilevel"/>
    <w:tmpl w:val="F57E7EC2"/>
    <w:lvl w:ilvl="0" w:tplc="7B1A07AE">
      <w:start w:val="13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FDC7D7C"/>
    <w:multiLevelType w:val="hybridMultilevel"/>
    <w:tmpl w:val="BCF6B8F4"/>
    <w:lvl w:ilvl="0" w:tplc="503A4B72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2BD58F8"/>
    <w:multiLevelType w:val="hybridMultilevel"/>
    <w:tmpl w:val="B65EB674"/>
    <w:lvl w:ilvl="0" w:tplc="8DB84808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FA1102"/>
    <w:multiLevelType w:val="multilevel"/>
    <w:tmpl w:val="5AF834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69A637D"/>
    <w:multiLevelType w:val="hybridMultilevel"/>
    <w:tmpl w:val="82BCC4AC"/>
    <w:lvl w:ilvl="0" w:tplc="B6AA4828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98C6507"/>
    <w:multiLevelType w:val="hybridMultilevel"/>
    <w:tmpl w:val="4964E9B8"/>
    <w:lvl w:ilvl="0" w:tplc="22A2F908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873D9E"/>
    <w:multiLevelType w:val="hybridMultilevel"/>
    <w:tmpl w:val="8CBEF132"/>
    <w:lvl w:ilvl="0" w:tplc="74043C08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CAB32A2"/>
    <w:multiLevelType w:val="hybridMultilevel"/>
    <w:tmpl w:val="1D8E259A"/>
    <w:lvl w:ilvl="0" w:tplc="3B28DCBE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10F2296"/>
    <w:multiLevelType w:val="hybridMultilevel"/>
    <w:tmpl w:val="B6D21A6A"/>
    <w:lvl w:ilvl="0" w:tplc="F8BCDA34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2347AA9"/>
    <w:multiLevelType w:val="hybridMultilevel"/>
    <w:tmpl w:val="E7067F40"/>
    <w:lvl w:ilvl="0" w:tplc="DB4E0136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D557F18"/>
    <w:multiLevelType w:val="hybridMultilevel"/>
    <w:tmpl w:val="07F00648"/>
    <w:lvl w:ilvl="0" w:tplc="503A4B72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95845CE"/>
    <w:multiLevelType w:val="hybridMultilevel"/>
    <w:tmpl w:val="7DE89A58"/>
    <w:lvl w:ilvl="0" w:tplc="0D640170">
      <w:start w:val="13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A506E2C"/>
    <w:multiLevelType w:val="hybridMultilevel"/>
    <w:tmpl w:val="37FACDCC"/>
    <w:lvl w:ilvl="0" w:tplc="251E655E">
      <w:start w:val="1"/>
      <w:numFmt w:val="upperLetter"/>
      <w:lvlText w:val="%1)"/>
      <w:lvlJc w:val="left"/>
      <w:pPr>
        <w:ind w:left="502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222" w:hanging="360"/>
      </w:pPr>
    </w:lvl>
    <w:lvl w:ilvl="2" w:tplc="0407001B" w:tentative="1">
      <w:start w:val="1"/>
      <w:numFmt w:val="lowerRoman"/>
      <w:lvlText w:val="%3."/>
      <w:lvlJc w:val="right"/>
      <w:pPr>
        <w:ind w:left="1942" w:hanging="180"/>
      </w:pPr>
    </w:lvl>
    <w:lvl w:ilvl="3" w:tplc="0407000F" w:tentative="1">
      <w:start w:val="1"/>
      <w:numFmt w:val="decimal"/>
      <w:lvlText w:val="%4."/>
      <w:lvlJc w:val="left"/>
      <w:pPr>
        <w:ind w:left="2662" w:hanging="360"/>
      </w:pPr>
    </w:lvl>
    <w:lvl w:ilvl="4" w:tplc="04070019" w:tentative="1">
      <w:start w:val="1"/>
      <w:numFmt w:val="lowerLetter"/>
      <w:lvlText w:val="%5."/>
      <w:lvlJc w:val="left"/>
      <w:pPr>
        <w:ind w:left="3382" w:hanging="360"/>
      </w:pPr>
    </w:lvl>
    <w:lvl w:ilvl="5" w:tplc="0407001B" w:tentative="1">
      <w:start w:val="1"/>
      <w:numFmt w:val="lowerRoman"/>
      <w:lvlText w:val="%6."/>
      <w:lvlJc w:val="right"/>
      <w:pPr>
        <w:ind w:left="4102" w:hanging="180"/>
      </w:pPr>
    </w:lvl>
    <w:lvl w:ilvl="6" w:tplc="0407000F" w:tentative="1">
      <w:start w:val="1"/>
      <w:numFmt w:val="decimal"/>
      <w:lvlText w:val="%7."/>
      <w:lvlJc w:val="left"/>
      <w:pPr>
        <w:ind w:left="4822" w:hanging="360"/>
      </w:pPr>
    </w:lvl>
    <w:lvl w:ilvl="7" w:tplc="04070019" w:tentative="1">
      <w:start w:val="1"/>
      <w:numFmt w:val="lowerLetter"/>
      <w:lvlText w:val="%8."/>
      <w:lvlJc w:val="left"/>
      <w:pPr>
        <w:ind w:left="5542" w:hanging="360"/>
      </w:pPr>
    </w:lvl>
    <w:lvl w:ilvl="8" w:tplc="0407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6" w15:restartNumberingAfterBreak="0">
    <w:nsid w:val="637E1215"/>
    <w:multiLevelType w:val="hybridMultilevel"/>
    <w:tmpl w:val="45B80044"/>
    <w:lvl w:ilvl="0" w:tplc="2FEAAB16">
      <w:start w:val="2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75F73A6"/>
    <w:multiLevelType w:val="hybridMultilevel"/>
    <w:tmpl w:val="8674B7A0"/>
    <w:lvl w:ilvl="0" w:tplc="DFA09C58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7DA6378"/>
    <w:multiLevelType w:val="hybridMultilevel"/>
    <w:tmpl w:val="251894D6"/>
    <w:lvl w:ilvl="0" w:tplc="F5E2652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C9B3FFF"/>
    <w:multiLevelType w:val="hybridMultilevel"/>
    <w:tmpl w:val="0E7C08F6"/>
    <w:lvl w:ilvl="0" w:tplc="1A1E405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DF10FD7"/>
    <w:multiLevelType w:val="hybridMultilevel"/>
    <w:tmpl w:val="F8A6A804"/>
    <w:lvl w:ilvl="0" w:tplc="1158DD7A">
      <w:start w:val="1"/>
      <w:numFmt w:val="bullet"/>
      <w:pStyle w:val="Bulletpoints5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1" w15:restartNumberingAfterBreak="0">
    <w:nsid w:val="743C6A5B"/>
    <w:multiLevelType w:val="multilevel"/>
    <w:tmpl w:val="CFD0E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81B66E1"/>
    <w:multiLevelType w:val="hybridMultilevel"/>
    <w:tmpl w:val="8C0A0146"/>
    <w:lvl w:ilvl="0" w:tplc="A3EE4A72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8B6255D"/>
    <w:multiLevelType w:val="hybridMultilevel"/>
    <w:tmpl w:val="C916CE0C"/>
    <w:lvl w:ilvl="0" w:tplc="F454D2C8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7494246">
    <w:abstractNumId w:val="30"/>
  </w:num>
  <w:num w:numId="2" w16cid:durableId="756561746">
    <w:abstractNumId w:val="25"/>
  </w:num>
  <w:num w:numId="3" w16cid:durableId="2077782721">
    <w:abstractNumId w:val="5"/>
  </w:num>
  <w:num w:numId="4" w16cid:durableId="1822651832">
    <w:abstractNumId w:val="16"/>
  </w:num>
  <w:num w:numId="5" w16cid:durableId="1431001784">
    <w:abstractNumId w:val="14"/>
  </w:num>
  <w:num w:numId="6" w16cid:durableId="984165500">
    <w:abstractNumId w:val="7"/>
  </w:num>
  <w:num w:numId="7" w16cid:durableId="851342149">
    <w:abstractNumId w:val="28"/>
  </w:num>
  <w:num w:numId="8" w16cid:durableId="875121689">
    <w:abstractNumId w:val="33"/>
  </w:num>
  <w:num w:numId="9" w16cid:durableId="215776297">
    <w:abstractNumId w:val="17"/>
  </w:num>
  <w:num w:numId="10" w16cid:durableId="219176485">
    <w:abstractNumId w:val="18"/>
  </w:num>
  <w:num w:numId="11" w16cid:durableId="1286428022">
    <w:abstractNumId w:val="3"/>
  </w:num>
  <w:num w:numId="12" w16cid:durableId="123352942">
    <w:abstractNumId w:val="29"/>
  </w:num>
  <w:num w:numId="13" w16cid:durableId="777723097">
    <w:abstractNumId w:val="20"/>
  </w:num>
  <w:num w:numId="14" w16cid:durableId="475487716">
    <w:abstractNumId w:val="11"/>
  </w:num>
  <w:num w:numId="15" w16cid:durableId="1392848216">
    <w:abstractNumId w:val="32"/>
  </w:num>
  <w:num w:numId="16" w16cid:durableId="1567299584">
    <w:abstractNumId w:val="4"/>
  </w:num>
  <w:num w:numId="17" w16cid:durableId="1334145552">
    <w:abstractNumId w:val="26"/>
  </w:num>
  <w:num w:numId="18" w16cid:durableId="904800644">
    <w:abstractNumId w:val="23"/>
  </w:num>
  <w:num w:numId="19" w16cid:durableId="1820148048">
    <w:abstractNumId w:val="21"/>
  </w:num>
  <w:num w:numId="20" w16cid:durableId="1658262410">
    <w:abstractNumId w:val="0"/>
  </w:num>
  <w:num w:numId="21" w16cid:durableId="333921469">
    <w:abstractNumId w:val="22"/>
  </w:num>
  <w:num w:numId="22" w16cid:durableId="1599556000">
    <w:abstractNumId w:val="10"/>
  </w:num>
  <w:num w:numId="23" w16cid:durableId="536046200">
    <w:abstractNumId w:val="1"/>
  </w:num>
  <w:num w:numId="24" w16cid:durableId="2093431207">
    <w:abstractNumId w:val="6"/>
  </w:num>
  <w:num w:numId="25" w16cid:durableId="753355546">
    <w:abstractNumId w:val="15"/>
  </w:num>
  <w:num w:numId="26" w16cid:durableId="740520312">
    <w:abstractNumId w:val="31"/>
  </w:num>
  <w:num w:numId="27" w16cid:durableId="1096246967">
    <w:abstractNumId w:val="13"/>
  </w:num>
  <w:num w:numId="28" w16cid:durableId="1780949939">
    <w:abstractNumId w:val="8"/>
  </w:num>
  <w:num w:numId="29" w16cid:durableId="389425196">
    <w:abstractNumId w:val="24"/>
  </w:num>
  <w:num w:numId="30" w16cid:durableId="1927961187">
    <w:abstractNumId w:val="12"/>
  </w:num>
  <w:num w:numId="31" w16cid:durableId="583295896">
    <w:abstractNumId w:val="2"/>
  </w:num>
  <w:num w:numId="32" w16cid:durableId="114522003">
    <w:abstractNumId w:val="9"/>
  </w:num>
  <w:num w:numId="33" w16cid:durableId="1273395122">
    <w:abstractNumId w:val="19"/>
  </w:num>
  <w:num w:numId="34" w16cid:durableId="487936658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4DEB"/>
    <w:rsid w:val="00004D96"/>
    <w:rsid w:val="000052EF"/>
    <w:rsid w:val="00005A04"/>
    <w:rsid w:val="00006111"/>
    <w:rsid w:val="00022F22"/>
    <w:rsid w:val="000244BE"/>
    <w:rsid w:val="00031B5A"/>
    <w:rsid w:val="00031EAA"/>
    <w:rsid w:val="000419DC"/>
    <w:rsid w:val="00041C10"/>
    <w:rsid w:val="00045815"/>
    <w:rsid w:val="000468BD"/>
    <w:rsid w:val="000506B8"/>
    <w:rsid w:val="00060F2D"/>
    <w:rsid w:val="00062E62"/>
    <w:rsid w:val="00066062"/>
    <w:rsid w:val="0006667D"/>
    <w:rsid w:val="00072599"/>
    <w:rsid w:val="0007313C"/>
    <w:rsid w:val="00080567"/>
    <w:rsid w:val="00080B06"/>
    <w:rsid w:val="00083F75"/>
    <w:rsid w:val="00085E51"/>
    <w:rsid w:val="000875CE"/>
    <w:rsid w:val="00090CCC"/>
    <w:rsid w:val="000911B0"/>
    <w:rsid w:val="00091407"/>
    <w:rsid w:val="000929CA"/>
    <w:rsid w:val="00092DA4"/>
    <w:rsid w:val="00094176"/>
    <w:rsid w:val="000A2CB6"/>
    <w:rsid w:val="000A2FE4"/>
    <w:rsid w:val="000A4651"/>
    <w:rsid w:val="000B078F"/>
    <w:rsid w:val="000B1F9A"/>
    <w:rsid w:val="000B308E"/>
    <w:rsid w:val="000B3DDE"/>
    <w:rsid w:val="000B6A5C"/>
    <w:rsid w:val="000B7010"/>
    <w:rsid w:val="000C29E3"/>
    <w:rsid w:val="000C324E"/>
    <w:rsid w:val="000C3B11"/>
    <w:rsid w:val="000C50C7"/>
    <w:rsid w:val="000C6A3F"/>
    <w:rsid w:val="000D2059"/>
    <w:rsid w:val="000D6481"/>
    <w:rsid w:val="000E00F1"/>
    <w:rsid w:val="000E02C9"/>
    <w:rsid w:val="000E3AA9"/>
    <w:rsid w:val="000E52F9"/>
    <w:rsid w:val="000E71C0"/>
    <w:rsid w:val="000E7243"/>
    <w:rsid w:val="000F1BEC"/>
    <w:rsid w:val="000F1EF9"/>
    <w:rsid w:val="000F3D9D"/>
    <w:rsid w:val="00105D7C"/>
    <w:rsid w:val="00117703"/>
    <w:rsid w:val="00120558"/>
    <w:rsid w:val="00125DBD"/>
    <w:rsid w:val="00130361"/>
    <w:rsid w:val="001304CF"/>
    <w:rsid w:val="001309BE"/>
    <w:rsid w:val="001348E9"/>
    <w:rsid w:val="001376C9"/>
    <w:rsid w:val="0014169A"/>
    <w:rsid w:val="00142BF7"/>
    <w:rsid w:val="0015275B"/>
    <w:rsid w:val="00152989"/>
    <w:rsid w:val="00155740"/>
    <w:rsid w:val="00156807"/>
    <w:rsid w:val="00172142"/>
    <w:rsid w:val="001721B1"/>
    <w:rsid w:val="001760A7"/>
    <w:rsid w:val="00177305"/>
    <w:rsid w:val="00180647"/>
    <w:rsid w:val="00186F28"/>
    <w:rsid w:val="00187058"/>
    <w:rsid w:val="0018768C"/>
    <w:rsid w:val="00192428"/>
    <w:rsid w:val="001934FB"/>
    <w:rsid w:val="001A2BC2"/>
    <w:rsid w:val="001B689B"/>
    <w:rsid w:val="001B7961"/>
    <w:rsid w:val="001C1306"/>
    <w:rsid w:val="001C1577"/>
    <w:rsid w:val="001C2714"/>
    <w:rsid w:val="001C697E"/>
    <w:rsid w:val="001D03D3"/>
    <w:rsid w:val="001D073F"/>
    <w:rsid w:val="001D54ED"/>
    <w:rsid w:val="001D5CD8"/>
    <w:rsid w:val="001E26A5"/>
    <w:rsid w:val="001E51C6"/>
    <w:rsid w:val="001F264E"/>
    <w:rsid w:val="002068BD"/>
    <w:rsid w:val="0021443E"/>
    <w:rsid w:val="0022268A"/>
    <w:rsid w:val="00225A8E"/>
    <w:rsid w:val="00235DAA"/>
    <w:rsid w:val="002451F8"/>
    <w:rsid w:val="00251848"/>
    <w:rsid w:val="0025386E"/>
    <w:rsid w:val="0026063B"/>
    <w:rsid w:val="00262ADD"/>
    <w:rsid w:val="00263A7C"/>
    <w:rsid w:val="002656D1"/>
    <w:rsid w:val="00267924"/>
    <w:rsid w:val="002703EE"/>
    <w:rsid w:val="0027187C"/>
    <w:rsid w:val="00273316"/>
    <w:rsid w:val="00280C48"/>
    <w:rsid w:val="00281253"/>
    <w:rsid w:val="0028213A"/>
    <w:rsid w:val="002840C4"/>
    <w:rsid w:val="00291649"/>
    <w:rsid w:val="002959C0"/>
    <w:rsid w:val="00297277"/>
    <w:rsid w:val="002A36C6"/>
    <w:rsid w:val="002B091E"/>
    <w:rsid w:val="002B0E5D"/>
    <w:rsid w:val="002B1841"/>
    <w:rsid w:val="002C0B9F"/>
    <w:rsid w:val="002C0EA9"/>
    <w:rsid w:val="002C2439"/>
    <w:rsid w:val="002C314D"/>
    <w:rsid w:val="002C716F"/>
    <w:rsid w:val="002D2E8E"/>
    <w:rsid w:val="002D42F3"/>
    <w:rsid w:val="002D44A0"/>
    <w:rsid w:val="002E1CAF"/>
    <w:rsid w:val="002E27FE"/>
    <w:rsid w:val="002E4FE5"/>
    <w:rsid w:val="002F1991"/>
    <w:rsid w:val="002F2B21"/>
    <w:rsid w:val="002F6AA2"/>
    <w:rsid w:val="003000D5"/>
    <w:rsid w:val="003046FE"/>
    <w:rsid w:val="00304E45"/>
    <w:rsid w:val="00305101"/>
    <w:rsid w:val="003104C2"/>
    <w:rsid w:val="00311E0E"/>
    <w:rsid w:val="0031337F"/>
    <w:rsid w:val="00320489"/>
    <w:rsid w:val="00323EAD"/>
    <w:rsid w:val="0032755E"/>
    <w:rsid w:val="00330787"/>
    <w:rsid w:val="00330B24"/>
    <w:rsid w:val="003314F3"/>
    <w:rsid w:val="0033269A"/>
    <w:rsid w:val="00337FF9"/>
    <w:rsid w:val="003436B3"/>
    <w:rsid w:val="00343EDD"/>
    <w:rsid w:val="00344D81"/>
    <w:rsid w:val="003456BD"/>
    <w:rsid w:val="00346334"/>
    <w:rsid w:val="00346F7F"/>
    <w:rsid w:val="00352FE9"/>
    <w:rsid w:val="00354DEB"/>
    <w:rsid w:val="00361A3C"/>
    <w:rsid w:val="00364305"/>
    <w:rsid w:val="00364A30"/>
    <w:rsid w:val="003657F9"/>
    <w:rsid w:val="00367E19"/>
    <w:rsid w:val="00373730"/>
    <w:rsid w:val="00375710"/>
    <w:rsid w:val="00384940"/>
    <w:rsid w:val="003923C5"/>
    <w:rsid w:val="00395189"/>
    <w:rsid w:val="00396267"/>
    <w:rsid w:val="0039756E"/>
    <w:rsid w:val="003A44BD"/>
    <w:rsid w:val="003A6EB4"/>
    <w:rsid w:val="003B096E"/>
    <w:rsid w:val="003B1FEB"/>
    <w:rsid w:val="003B297C"/>
    <w:rsid w:val="003B3E18"/>
    <w:rsid w:val="003C1751"/>
    <w:rsid w:val="003C2097"/>
    <w:rsid w:val="003C26F2"/>
    <w:rsid w:val="003C4946"/>
    <w:rsid w:val="003D0DCB"/>
    <w:rsid w:val="003D39FD"/>
    <w:rsid w:val="003D4B47"/>
    <w:rsid w:val="003D4BEC"/>
    <w:rsid w:val="003E17AF"/>
    <w:rsid w:val="003E1F4D"/>
    <w:rsid w:val="003E32E9"/>
    <w:rsid w:val="003E3480"/>
    <w:rsid w:val="003E572C"/>
    <w:rsid w:val="003E60C7"/>
    <w:rsid w:val="003E616A"/>
    <w:rsid w:val="003F4DF0"/>
    <w:rsid w:val="003F6588"/>
    <w:rsid w:val="003F6E23"/>
    <w:rsid w:val="00401027"/>
    <w:rsid w:val="0040520F"/>
    <w:rsid w:val="00405F66"/>
    <w:rsid w:val="00412B85"/>
    <w:rsid w:val="0042497C"/>
    <w:rsid w:val="00424CA6"/>
    <w:rsid w:val="00425734"/>
    <w:rsid w:val="00425A02"/>
    <w:rsid w:val="00431356"/>
    <w:rsid w:val="0043220A"/>
    <w:rsid w:val="00433EB4"/>
    <w:rsid w:val="00436299"/>
    <w:rsid w:val="0043765F"/>
    <w:rsid w:val="00442140"/>
    <w:rsid w:val="00451DB1"/>
    <w:rsid w:val="00456F16"/>
    <w:rsid w:val="00457B6B"/>
    <w:rsid w:val="00463836"/>
    <w:rsid w:val="00463EE7"/>
    <w:rsid w:val="00466E82"/>
    <w:rsid w:val="004728F6"/>
    <w:rsid w:val="00473DC7"/>
    <w:rsid w:val="004746AD"/>
    <w:rsid w:val="0048551C"/>
    <w:rsid w:val="004932C5"/>
    <w:rsid w:val="00496082"/>
    <w:rsid w:val="004A5DA8"/>
    <w:rsid w:val="004B2131"/>
    <w:rsid w:val="004B2E03"/>
    <w:rsid w:val="004B349A"/>
    <w:rsid w:val="004C0A11"/>
    <w:rsid w:val="004C16E3"/>
    <w:rsid w:val="004C78C5"/>
    <w:rsid w:val="004C7C53"/>
    <w:rsid w:val="004D1814"/>
    <w:rsid w:val="004E0B33"/>
    <w:rsid w:val="004F5394"/>
    <w:rsid w:val="004F5530"/>
    <w:rsid w:val="004F667B"/>
    <w:rsid w:val="00500168"/>
    <w:rsid w:val="00500916"/>
    <w:rsid w:val="00501E0D"/>
    <w:rsid w:val="00502CF7"/>
    <w:rsid w:val="00503A27"/>
    <w:rsid w:val="00504092"/>
    <w:rsid w:val="00504EF9"/>
    <w:rsid w:val="00510807"/>
    <w:rsid w:val="0051085B"/>
    <w:rsid w:val="00514E10"/>
    <w:rsid w:val="00515FBE"/>
    <w:rsid w:val="00526065"/>
    <w:rsid w:val="005270E8"/>
    <w:rsid w:val="00534CFF"/>
    <w:rsid w:val="00535B8C"/>
    <w:rsid w:val="0053785E"/>
    <w:rsid w:val="00551325"/>
    <w:rsid w:val="00551F2B"/>
    <w:rsid w:val="005529FA"/>
    <w:rsid w:val="00552B02"/>
    <w:rsid w:val="00556654"/>
    <w:rsid w:val="00556DFE"/>
    <w:rsid w:val="00556FB1"/>
    <w:rsid w:val="005606B3"/>
    <w:rsid w:val="00562259"/>
    <w:rsid w:val="00563E88"/>
    <w:rsid w:val="0056496F"/>
    <w:rsid w:val="00566231"/>
    <w:rsid w:val="00566C4F"/>
    <w:rsid w:val="00573B4C"/>
    <w:rsid w:val="005744CE"/>
    <w:rsid w:val="0057645F"/>
    <w:rsid w:val="00577922"/>
    <w:rsid w:val="00577BCF"/>
    <w:rsid w:val="00585238"/>
    <w:rsid w:val="00586291"/>
    <w:rsid w:val="0059163C"/>
    <w:rsid w:val="00595351"/>
    <w:rsid w:val="00597A41"/>
    <w:rsid w:val="005A707F"/>
    <w:rsid w:val="005B068A"/>
    <w:rsid w:val="005B09BD"/>
    <w:rsid w:val="005B1295"/>
    <w:rsid w:val="005B1312"/>
    <w:rsid w:val="005B1B8E"/>
    <w:rsid w:val="005B1E47"/>
    <w:rsid w:val="005B4A75"/>
    <w:rsid w:val="005B6284"/>
    <w:rsid w:val="005B6646"/>
    <w:rsid w:val="005C0892"/>
    <w:rsid w:val="005C0961"/>
    <w:rsid w:val="005C0F4B"/>
    <w:rsid w:val="005C18BF"/>
    <w:rsid w:val="005C1A2C"/>
    <w:rsid w:val="005C546F"/>
    <w:rsid w:val="005C7A48"/>
    <w:rsid w:val="005D1C82"/>
    <w:rsid w:val="005D271B"/>
    <w:rsid w:val="005D3B8B"/>
    <w:rsid w:val="005D5116"/>
    <w:rsid w:val="005D6E1D"/>
    <w:rsid w:val="005E008A"/>
    <w:rsid w:val="005E0493"/>
    <w:rsid w:val="005E0693"/>
    <w:rsid w:val="005E0CF6"/>
    <w:rsid w:val="005E2CD2"/>
    <w:rsid w:val="005E6E0B"/>
    <w:rsid w:val="005E7E42"/>
    <w:rsid w:val="005E7E59"/>
    <w:rsid w:val="005F2689"/>
    <w:rsid w:val="005F427F"/>
    <w:rsid w:val="00605840"/>
    <w:rsid w:val="00606DBE"/>
    <w:rsid w:val="00613636"/>
    <w:rsid w:val="006141F9"/>
    <w:rsid w:val="00616739"/>
    <w:rsid w:val="00626F1F"/>
    <w:rsid w:val="00631A1F"/>
    <w:rsid w:val="006326D3"/>
    <w:rsid w:val="006337C2"/>
    <w:rsid w:val="00637E2C"/>
    <w:rsid w:val="00646FCE"/>
    <w:rsid w:val="00653CD5"/>
    <w:rsid w:val="00657B45"/>
    <w:rsid w:val="006803B6"/>
    <w:rsid w:val="0068364D"/>
    <w:rsid w:val="0068370C"/>
    <w:rsid w:val="00685DE5"/>
    <w:rsid w:val="00687545"/>
    <w:rsid w:val="00687FCF"/>
    <w:rsid w:val="00691874"/>
    <w:rsid w:val="00697898"/>
    <w:rsid w:val="006A1E3B"/>
    <w:rsid w:val="006A4E2A"/>
    <w:rsid w:val="006A6AE9"/>
    <w:rsid w:val="006B0511"/>
    <w:rsid w:val="006B1CCB"/>
    <w:rsid w:val="006C1C05"/>
    <w:rsid w:val="006C39B3"/>
    <w:rsid w:val="006C4B71"/>
    <w:rsid w:val="006C6BF3"/>
    <w:rsid w:val="006C7947"/>
    <w:rsid w:val="006D0834"/>
    <w:rsid w:val="006E0F97"/>
    <w:rsid w:val="006E2EC9"/>
    <w:rsid w:val="006E4269"/>
    <w:rsid w:val="006F1681"/>
    <w:rsid w:val="006F7072"/>
    <w:rsid w:val="006F70B2"/>
    <w:rsid w:val="006F7AB1"/>
    <w:rsid w:val="00706A5C"/>
    <w:rsid w:val="00706E9C"/>
    <w:rsid w:val="00710329"/>
    <w:rsid w:val="007168A2"/>
    <w:rsid w:val="00723521"/>
    <w:rsid w:val="007257C2"/>
    <w:rsid w:val="00732BBE"/>
    <w:rsid w:val="00735BBA"/>
    <w:rsid w:val="00745F33"/>
    <w:rsid w:val="00750875"/>
    <w:rsid w:val="00751549"/>
    <w:rsid w:val="007521D3"/>
    <w:rsid w:val="00755B20"/>
    <w:rsid w:val="0075609C"/>
    <w:rsid w:val="00767854"/>
    <w:rsid w:val="00776BA8"/>
    <w:rsid w:val="00780AB3"/>
    <w:rsid w:val="00782007"/>
    <w:rsid w:val="00782EE6"/>
    <w:rsid w:val="0078376C"/>
    <w:rsid w:val="00785601"/>
    <w:rsid w:val="0078560E"/>
    <w:rsid w:val="00787522"/>
    <w:rsid w:val="00787578"/>
    <w:rsid w:val="007877C3"/>
    <w:rsid w:val="007878B2"/>
    <w:rsid w:val="007931C5"/>
    <w:rsid w:val="00793524"/>
    <w:rsid w:val="007A23B8"/>
    <w:rsid w:val="007B26FB"/>
    <w:rsid w:val="007B3E6B"/>
    <w:rsid w:val="007C3211"/>
    <w:rsid w:val="007C413B"/>
    <w:rsid w:val="007C7A65"/>
    <w:rsid w:val="007D0CA4"/>
    <w:rsid w:val="007D415F"/>
    <w:rsid w:val="007D45ED"/>
    <w:rsid w:val="007D4E9B"/>
    <w:rsid w:val="007D5EA2"/>
    <w:rsid w:val="007D64A4"/>
    <w:rsid w:val="007E1791"/>
    <w:rsid w:val="007F28E9"/>
    <w:rsid w:val="007F2920"/>
    <w:rsid w:val="007F2DA4"/>
    <w:rsid w:val="00803986"/>
    <w:rsid w:val="0080522D"/>
    <w:rsid w:val="00807DCA"/>
    <w:rsid w:val="00807DF6"/>
    <w:rsid w:val="00811ADF"/>
    <w:rsid w:val="0081209F"/>
    <w:rsid w:val="00812C9D"/>
    <w:rsid w:val="00813400"/>
    <w:rsid w:val="008154A0"/>
    <w:rsid w:val="00817105"/>
    <w:rsid w:val="008175D9"/>
    <w:rsid w:val="008177D6"/>
    <w:rsid w:val="00817F02"/>
    <w:rsid w:val="00820193"/>
    <w:rsid w:val="008308FB"/>
    <w:rsid w:val="00833D28"/>
    <w:rsid w:val="00835854"/>
    <w:rsid w:val="00841F5A"/>
    <w:rsid w:val="008440FE"/>
    <w:rsid w:val="008453AE"/>
    <w:rsid w:val="00853C13"/>
    <w:rsid w:val="008651F1"/>
    <w:rsid w:val="0087074C"/>
    <w:rsid w:val="00870BF5"/>
    <w:rsid w:val="0087276E"/>
    <w:rsid w:val="008727E5"/>
    <w:rsid w:val="00873B13"/>
    <w:rsid w:val="008744A4"/>
    <w:rsid w:val="008754BD"/>
    <w:rsid w:val="0088071C"/>
    <w:rsid w:val="00882FE3"/>
    <w:rsid w:val="008873FE"/>
    <w:rsid w:val="00887CD6"/>
    <w:rsid w:val="00891B18"/>
    <w:rsid w:val="008920BD"/>
    <w:rsid w:val="00892D47"/>
    <w:rsid w:val="00894C08"/>
    <w:rsid w:val="00896B95"/>
    <w:rsid w:val="00897B55"/>
    <w:rsid w:val="008A0C20"/>
    <w:rsid w:val="008A4CF4"/>
    <w:rsid w:val="008A5C62"/>
    <w:rsid w:val="008A766E"/>
    <w:rsid w:val="008A7679"/>
    <w:rsid w:val="008B1DA2"/>
    <w:rsid w:val="008B57B2"/>
    <w:rsid w:val="008B7AE8"/>
    <w:rsid w:val="008D21D5"/>
    <w:rsid w:val="008D21F3"/>
    <w:rsid w:val="008D3709"/>
    <w:rsid w:val="008F3A89"/>
    <w:rsid w:val="008F7BE7"/>
    <w:rsid w:val="00900D6D"/>
    <w:rsid w:val="00910DF1"/>
    <w:rsid w:val="00920EF0"/>
    <w:rsid w:val="0092493A"/>
    <w:rsid w:val="00925C59"/>
    <w:rsid w:val="00925FBA"/>
    <w:rsid w:val="00927339"/>
    <w:rsid w:val="00931A87"/>
    <w:rsid w:val="00934E7D"/>
    <w:rsid w:val="00935E80"/>
    <w:rsid w:val="00936CF2"/>
    <w:rsid w:val="00940DD6"/>
    <w:rsid w:val="00951734"/>
    <w:rsid w:val="009603E0"/>
    <w:rsid w:val="00961C58"/>
    <w:rsid w:val="00962AAA"/>
    <w:rsid w:val="00966302"/>
    <w:rsid w:val="00967A19"/>
    <w:rsid w:val="00973514"/>
    <w:rsid w:val="00974B15"/>
    <w:rsid w:val="0097633B"/>
    <w:rsid w:val="00985F45"/>
    <w:rsid w:val="009861C0"/>
    <w:rsid w:val="00987036"/>
    <w:rsid w:val="00987EC4"/>
    <w:rsid w:val="00993329"/>
    <w:rsid w:val="00994F5D"/>
    <w:rsid w:val="009962F4"/>
    <w:rsid w:val="009969FC"/>
    <w:rsid w:val="009A0146"/>
    <w:rsid w:val="009A20AA"/>
    <w:rsid w:val="009A32E1"/>
    <w:rsid w:val="009A3B28"/>
    <w:rsid w:val="009A5514"/>
    <w:rsid w:val="009A789B"/>
    <w:rsid w:val="009A7C31"/>
    <w:rsid w:val="009B2412"/>
    <w:rsid w:val="009B2B8B"/>
    <w:rsid w:val="009B343A"/>
    <w:rsid w:val="009B3819"/>
    <w:rsid w:val="009B5F4D"/>
    <w:rsid w:val="009B7A0E"/>
    <w:rsid w:val="009C2959"/>
    <w:rsid w:val="009C4251"/>
    <w:rsid w:val="009D1D93"/>
    <w:rsid w:val="009D52BE"/>
    <w:rsid w:val="009D62A1"/>
    <w:rsid w:val="009E1F38"/>
    <w:rsid w:val="009E3C08"/>
    <w:rsid w:val="009F27E8"/>
    <w:rsid w:val="009F2CB7"/>
    <w:rsid w:val="009F4448"/>
    <w:rsid w:val="009F604B"/>
    <w:rsid w:val="009F6487"/>
    <w:rsid w:val="00A03A70"/>
    <w:rsid w:val="00A040D7"/>
    <w:rsid w:val="00A06D5A"/>
    <w:rsid w:val="00A1114C"/>
    <w:rsid w:val="00A1156E"/>
    <w:rsid w:val="00A124F7"/>
    <w:rsid w:val="00A13B9D"/>
    <w:rsid w:val="00A240FF"/>
    <w:rsid w:val="00A2427C"/>
    <w:rsid w:val="00A24A7B"/>
    <w:rsid w:val="00A26E93"/>
    <w:rsid w:val="00A32224"/>
    <w:rsid w:val="00A367F5"/>
    <w:rsid w:val="00A37968"/>
    <w:rsid w:val="00A4254D"/>
    <w:rsid w:val="00A44381"/>
    <w:rsid w:val="00A45199"/>
    <w:rsid w:val="00A50BCF"/>
    <w:rsid w:val="00A526F5"/>
    <w:rsid w:val="00A545CD"/>
    <w:rsid w:val="00A57547"/>
    <w:rsid w:val="00A60C80"/>
    <w:rsid w:val="00A61BAE"/>
    <w:rsid w:val="00A62B90"/>
    <w:rsid w:val="00A64316"/>
    <w:rsid w:val="00A66EC7"/>
    <w:rsid w:val="00A76079"/>
    <w:rsid w:val="00A8122D"/>
    <w:rsid w:val="00A84037"/>
    <w:rsid w:val="00A84535"/>
    <w:rsid w:val="00A94B83"/>
    <w:rsid w:val="00AA4797"/>
    <w:rsid w:val="00AA4C46"/>
    <w:rsid w:val="00AA5406"/>
    <w:rsid w:val="00AB3940"/>
    <w:rsid w:val="00AB3C93"/>
    <w:rsid w:val="00AC1F77"/>
    <w:rsid w:val="00AC3A9D"/>
    <w:rsid w:val="00AC5AD2"/>
    <w:rsid w:val="00AC6760"/>
    <w:rsid w:val="00AD1395"/>
    <w:rsid w:val="00AD1EC6"/>
    <w:rsid w:val="00AD7654"/>
    <w:rsid w:val="00AE12B1"/>
    <w:rsid w:val="00AE3CB0"/>
    <w:rsid w:val="00AE470B"/>
    <w:rsid w:val="00AE5C47"/>
    <w:rsid w:val="00AE6CFB"/>
    <w:rsid w:val="00AF1546"/>
    <w:rsid w:val="00AF35A8"/>
    <w:rsid w:val="00AF5D80"/>
    <w:rsid w:val="00B006D8"/>
    <w:rsid w:val="00B013ED"/>
    <w:rsid w:val="00B05A16"/>
    <w:rsid w:val="00B062BB"/>
    <w:rsid w:val="00B06932"/>
    <w:rsid w:val="00B07466"/>
    <w:rsid w:val="00B10957"/>
    <w:rsid w:val="00B114CD"/>
    <w:rsid w:val="00B1293A"/>
    <w:rsid w:val="00B139D4"/>
    <w:rsid w:val="00B173B1"/>
    <w:rsid w:val="00B218D2"/>
    <w:rsid w:val="00B226F5"/>
    <w:rsid w:val="00B26445"/>
    <w:rsid w:val="00B2758A"/>
    <w:rsid w:val="00B30241"/>
    <w:rsid w:val="00B34095"/>
    <w:rsid w:val="00B34179"/>
    <w:rsid w:val="00B3441C"/>
    <w:rsid w:val="00B353DC"/>
    <w:rsid w:val="00B356E4"/>
    <w:rsid w:val="00B40C33"/>
    <w:rsid w:val="00B41814"/>
    <w:rsid w:val="00B430CC"/>
    <w:rsid w:val="00B44BAC"/>
    <w:rsid w:val="00B532A7"/>
    <w:rsid w:val="00B53EAB"/>
    <w:rsid w:val="00B54051"/>
    <w:rsid w:val="00B55D6C"/>
    <w:rsid w:val="00B563A9"/>
    <w:rsid w:val="00B56765"/>
    <w:rsid w:val="00B61907"/>
    <w:rsid w:val="00B61B75"/>
    <w:rsid w:val="00B639BC"/>
    <w:rsid w:val="00B72A14"/>
    <w:rsid w:val="00B7748E"/>
    <w:rsid w:val="00B849EF"/>
    <w:rsid w:val="00B97F3C"/>
    <w:rsid w:val="00BA19E9"/>
    <w:rsid w:val="00BA2CB4"/>
    <w:rsid w:val="00BA697D"/>
    <w:rsid w:val="00BB5671"/>
    <w:rsid w:val="00BC54A2"/>
    <w:rsid w:val="00BC6EED"/>
    <w:rsid w:val="00BD0E0D"/>
    <w:rsid w:val="00BD615C"/>
    <w:rsid w:val="00BE3EA0"/>
    <w:rsid w:val="00BE4818"/>
    <w:rsid w:val="00BE504F"/>
    <w:rsid w:val="00BE519B"/>
    <w:rsid w:val="00BE5DDD"/>
    <w:rsid w:val="00BE61C2"/>
    <w:rsid w:val="00BE6259"/>
    <w:rsid w:val="00BF1D6C"/>
    <w:rsid w:val="00BF60DE"/>
    <w:rsid w:val="00BF739C"/>
    <w:rsid w:val="00C10825"/>
    <w:rsid w:val="00C1416A"/>
    <w:rsid w:val="00C14ED1"/>
    <w:rsid w:val="00C16A4D"/>
    <w:rsid w:val="00C173F2"/>
    <w:rsid w:val="00C247C5"/>
    <w:rsid w:val="00C43CBE"/>
    <w:rsid w:val="00C475A0"/>
    <w:rsid w:val="00C475F9"/>
    <w:rsid w:val="00C501D9"/>
    <w:rsid w:val="00C50713"/>
    <w:rsid w:val="00C558A1"/>
    <w:rsid w:val="00C566FF"/>
    <w:rsid w:val="00C614A2"/>
    <w:rsid w:val="00C66594"/>
    <w:rsid w:val="00C70CA1"/>
    <w:rsid w:val="00C71BDE"/>
    <w:rsid w:val="00C72270"/>
    <w:rsid w:val="00C725BB"/>
    <w:rsid w:val="00C812D0"/>
    <w:rsid w:val="00C81763"/>
    <w:rsid w:val="00C8486D"/>
    <w:rsid w:val="00C84AA4"/>
    <w:rsid w:val="00C87929"/>
    <w:rsid w:val="00C90D4D"/>
    <w:rsid w:val="00C94317"/>
    <w:rsid w:val="00CA1088"/>
    <w:rsid w:val="00CA1C88"/>
    <w:rsid w:val="00CA3F94"/>
    <w:rsid w:val="00CA73F5"/>
    <w:rsid w:val="00CB6730"/>
    <w:rsid w:val="00CC15A0"/>
    <w:rsid w:val="00CC1C38"/>
    <w:rsid w:val="00CC3D22"/>
    <w:rsid w:val="00CC4A00"/>
    <w:rsid w:val="00CD06A3"/>
    <w:rsid w:val="00CD0909"/>
    <w:rsid w:val="00CD1686"/>
    <w:rsid w:val="00CD1F47"/>
    <w:rsid w:val="00CD4C79"/>
    <w:rsid w:val="00CD63AC"/>
    <w:rsid w:val="00CE1F91"/>
    <w:rsid w:val="00CE233F"/>
    <w:rsid w:val="00CE32C4"/>
    <w:rsid w:val="00CE36CC"/>
    <w:rsid w:val="00CE3AE0"/>
    <w:rsid w:val="00CE5ECC"/>
    <w:rsid w:val="00CE7141"/>
    <w:rsid w:val="00CF01B3"/>
    <w:rsid w:val="00CF0C3B"/>
    <w:rsid w:val="00CF3AC5"/>
    <w:rsid w:val="00CF55BB"/>
    <w:rsid w:val="00CF74F6"/>
    <w:rsid w:val="00D01232"/>
    <w:rsid w:val="00D02E7F"/>
    <w:rsid w:val="00D040A4"/>
    <w:rsid w:val="00D062BE"/>
    <w:rsid w:val="00D12722"/>
    <w:rsid w:val="00D12728"/>
    <w:rsid w:val="00D130B6"/>
    <w:rsid w:val="00D13402"/>
    <w:rsid w:val="00D1391F"/>
    <w:rsid w:val="00D14859"/>
    <w:rsid w:val="00D1517F"/>
    <w:rsid w:val="00D1600E"/>
    <w:rsid w:val="00D166BE"/>
    <w:rsid w:val="00D22597"/>
    <w:rsid w:val="00D26E34"/>
    <w:rsid w:val="00D3118A"/>
    <w:rsid w:val="00D31253"/>
    <w:rsid w:val="00D31BE3"/>
    <w:rsid w:val="00D33E97"/>
    <w:rsid w:val="00D44DA6"/>
    <w:rsid w:val="00D50145"/>
    <w:rsid w:val="00D53870"/>
    <w:rsid w:val="00D55983"/>
    <w:rsid w:val="00D66649"/>
    <w:rsid w:val="00D70CC4"/>
    <w:rsid w:val="00D70DE0"/>
    <w:rsid w:val="00D711AD"/>
    <w:rsid w:val="00D72948"/>
    <w:rsid w:val="00D75932"/>
    <w:rsid w:val="00D775F9"/>
    <w:rsid w:val="00D77D1A"/>
    <w:rsid w:val="00D86CEE"/>
    <w:rsid w:val="00D86E42"/>
    <w:rsid w:val="00D92A20"/>
    <w:rsid w:val="00DA0F67"/>
    <w:rsid w:val="00DA19C7"/>
    <w:rsid w:val="00DA20A8"/>
    <w:rsid w:val="00DA33A9"/>
    <w:rsid w:val="00DA435C"/>
    <w:rsid w:val="00DB1C8D"/>
    <w:rsid w:val="00DB4388"/>
    <w:rsid w:val="00DB7C97"/>
    <w:rsid w:val="00DC17C5"/>
    <w:rsid w:val="00DC3B52"/>
    <w:rsid w:val="00DC54DB"/>
    <w:rsid w:val="00DC69A9"/>
    <w:rsid w:val="00DD0A0C"/>
    <w:rsid w:val="00DD1FC0"/>
    <w:rsid w:val="00DD322A"/>
    <w:rsid w:val="00DD3457"/>
    <w:rsid w:val="00DD4298"/>
    <w:rsid w:val="00DF2E79"/>
    <w:rsid w:val="00DF432E"/>
    <w:rsid w:val="00DF4649"/>
    <w:rsid w:val="00E001A9"/>
    <w:rsid w:val="00E10BE6"/>
    <w:rsid w:val="00E164CD"/>
    <w:rsid w:val="00E16E83"/>
    <w:rsid w:val="00E16F1E"/>
    <w:rsid w:val="00E17330"/>
    <w:rsid w:val="00E20906"/>
    <w:rsid w:val="00E24C89"/>
    <w:rsid w:val="00E2790A"/>
    <w:rsid w:val="00E3001A"/>
    <w:rsid w:val="00E32D74"/>
    <w:rsid w:val="00E332E0"/>
    <w:rsid w:val="00E33C63"/>
    <w:rsid w:val="00E36CE2"/>
    <w:rsid w:val="00E415C2"/>
    <w:rsid w:val="00E42AAD"/>
    <w:rsid w:val="00E431B3"/>
    <w:rsid w:val="00E447A6"/>
    <w:rsid w:val="00E44BAC"/>
    <w:rsid w:val="00E53FEE"/>
    <w:rsid w:val="00E54D1F"/>
    <w:rsid w:val="00E55B27"/>
    <w:rsid w:val="00E562D2"/>
    <w:rsid w:val="00E565D1"/>
    <w:rsid w:val="00E57CEB"/>
    <w:rsid w:val="00E65C1C"/>
    <w:rsid w:val="00E721FE"/>
    <w:rsid w:val="00E72C46"/>
    <w:rsid w:val="00E738FC"/>
    <w:rsid w:val="00E7403C"/>
    <w:rsid w:val="00E75B98"/>
    <w:rsid w:val="00E75F6B"/>
    <w:rsid w:val="00E76701"/>
    <w:rsid w:val="00E76FBF"/>
    <w:rsid w:val="00E80131"/>
    <w:rsid w:val="00E806B9"/>
    <w:rsid w:val="00E81B28"/>
    <w:rsid w:val="00E92051"/>
    <w:rsid w:val="00E949AB"/>
    <w:rsid w:val="00E952EC"/>
    <w:rsid w:val="00E960D4"/>
    <w:rsid w:val="00EA05B2"/>
    <w:rsid w:val="00EA47BA"/>
    <w:rsid w:val="00EB737E"/>
    <w:rsid w:val="00EC02B4"/>
    <w:rsid w:val="00EC096A"/>
    <w:rsid w:val="00ED1FD0"/>
    <w:rsid w:val="00ED50B8"/>
    <w:rsid w:val="00ED669C"/>
    <w:rsid w:val="00EE5593"/>
    <w:rsid w:val="00EF0123"/>
    <w:rsid w:val="00EF11CA"/>
    <w:rsid w:val="00EF1E1A"/>
    <w:rsid w:val="00EF44AE"/>
    <w:rsid w:val="00F008F2"/>
    <w:rsid w:val="00F1091F"/>
    <w:rsid w:val="00F135AF"/>
    <w:rsid w:val="00F166D6"/>
    <w:rsid w:val="00F21C72"/>
    <w:rsid w:val="00F23945"/>
    <w:rsid w:val="00F24BF2"/>
    <w:rsid w:val="00F24D21"/>
    <w:rsid w:val="00F35007"/>
    <w:rsid w:val="00F377B1"/>
    <w:rsid w:val="00F439E0"/>
    <w:rsid w:val="00F464A4"/>
    <w:rsid w:val="00F47417"/>
    <w:rsid w:val="00F51892"/>
    <w:rsid w:val="00F54F25"/>
    <w:rsid w:val="00F565B6"/>
    <w:rsid w:val="00F57E62"/>
    <w:rsid w:val="00F634FB"/>
    <w:rsid w:val="00F64E3B"/>
    <w:rsid w:val="00F7101F"/>
    <w:rsid w:val="00F72097"/>
    <w:rsid w:val="00F739FD"/>
    <w:rsid w:val="00F751E0"/>
    <w:rsid w:val="00F76C61"/>
    <w:rsid w:val="00F77456"/>
    <w:rsid w:val="00F80C5A"/>
    <w:rsid w:val="00F856C1"/>
    <w:rsid w:val="00F87FC8"/>
    <w:rsid w:val="00F92420"/>
    <w:rsid w:val="00FA041F"/>
    <w:rsid w:val="00FA197B"/>
    <w:rsid w:val="00FA2474"/>
    <w:rsid w:val="00FA6AE2"/>
    <w:rsid w:val="00FA7CE0"/>
    <w:rsid w:val="00FA7FD3"/>
    <w:rsid w:val="00FB763E"/>
    <w:rsid w:val="00FC563D"/>
    <w:rsid w:val="00FC7250"/>
    <w:rsid w:val="00FC7AC2"/>
    <w:rsid w:val="00FD36D8"/>
    <w:rsid w:val="00FD3E25"/>
    <w:rsid w:val="00FD41FD"/>
    <w:rsid w:val="00FD5943"/>
    <w:rsid w:val="00FD78E3"/>
    <w:rsid w:val="00FE0D3A"/>
    <w:rsid w:val="00FE6F28"/>
    <w:rsid w:val="00FE6F61"/>
    <w:rsid w:val="00FF2CC9"/>
    <w:rsid w:val="00FF4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4FF7D69"/>
  <w15:docId w15:val="{5E63E00C-30C3-F745-8DD0-FEA385FA3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de-CH" w:eastAsia="de-C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berschrift1">
    <w:name w:val="heading 1"/>
    <w:basedOn w:val="Titel"/>
    <w:next w:val="Standard"/>
    <w:link w:val="berschrift1Zchn"/>
    <w:uiPriority w:val="9"/>
    <w:qFormat/>
    <w:rsid w:val="00B013ED"/>
    <w:pPr>
      <w:keepNext/>
      <w:autoSpaceDE w:val="0"/>
      <w:autoSpaceDN w:val="0"/>
      <w:spacing w:before="720" w:after="240"/>
      <w:outlineLvl w:val="0"/>
    </w:pPr>
    <w:rPr>
      <w:rFonts w:ascii="Arial" w:eastAsiaTheme="minorEastAsia" w:hAnsi="Arial" w:cs="Arial"/>
      <w:b/>
      <w:bCs/>
      <w:sz w:val="32"/>
      <w:lang w:eastAsia="de-DE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354DEB"/>
    <w:pPr>
      <w:spacing w:before="240" w:after="60"/>
      <w:ind w:left="708"/>
      <w:outlineLvl w:val="5"/>
    </w:pPr>
    <w:rPr>
      <w:rFonts w:eastAsia="Times New Roman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6Zchn">
    <w:name w:val="Überschrift 6 Zchn"/>
    <w:link w:val="berschrift6"/>
    <w:uiPriority w:val="9"/>
    <w:rsid w:val="00354DEB"/>
    <w:rPr>
      <w:rFonts w:eastAsia="Times New Roman"/>
      <w:b/>
      <w:bCs/>
      <w:sz w:val="22"/>
      <w:szCs w:val="22"/>
      <w:lang w:eastAsia="en-US"/>
    </w:rPr>
  </w:style>
  <w:style w:type="character" w:styleId="Hyperlink">
    <w:name w:val="Hyperlink"/>
    <w:uiPriority w:val="99"/>
    <w:unhideWhenUsed/>
    <w:rsid w:val="00354DEB"/>
    <w:rPr>
      <w:color w:val="0000FF"/>
      <w:u w:val="single"/>
    </w:rPr>
  </w:style>
  <w:style w:type="paragraph" w:customStyle="1" w:styleId="Standardunter5">
    <w:name w:val="Standard unter Ü5"/>
    <w:basedOn w:val="Standard"/>
    <w:qFormat/>
    <w:rsid w:val="00354DEB"/>
    <w:pPr>
      <w:spacing w:before="120" w:after="120"/>
      <w:ind w:left="709"/>
    </w:pPr>
    <w:rPr>
      <w:lang w:val="en-US"/>
    </w:rPr>
  </w:style>
  <w:style w:type="paragraph" w:customStyle="1" w:styleId="Bulletpoints5">
    <w:name w:val="Bulletpoints Ü5"/>
    <w:basedOn w:val="Standardunter5"/>
    <w:qFormat/>
    <w:rsid w:val="00354DEB"/>
    <w:pPr>
      <w:numPr>
        <w:numId w:val="1"/>
      </w:numPr>
      <w:spacing w:after="0"/>
    </w:pPr>
  </w:style>
  <w:style w:type="paragraph" w:styleId="Fuzeile">
    <w:name w:val="footer"/>
    <w:basedOn w:val="Standard"/>
    <w:link w:val="FuzeileZchn"/>
    <w:uiPriority w:val="99"/>
    <w:unhideWhenUsed/>
    <w:rsid w:val="00354DE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sid w:val="00354DEB"/>
    <w:rPr>
      <w:sz w:val="22"/>
      <w:szCs w:val="22"/>
      <w:lang w:eastAsia="en-US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354DEB"/>
    <w:rPr>
      <w:sz w:val="20"/>
      <w:szCs w:val="20"/>
    </w:rPr>
  </w:style>
  <w:style w:type="character" w:customStyle="1" w:styleId="FunotentextZchn">
    <w:name w:val="Fußnotentext Zchn"/>
    <w:link w:val="Funotentext"/>
    <w:uiPriority w:val="99"/>
    <w:semiHidden/>
    <w:rsid w:val="00354DEB"/>
    <w:rPr>
      <w:lang w:eastAsia="en-US"/>
    </w:rPr>
  </w:style>
  <w:style w:type="character" w:styleId="Funotenzeichen">
    <w:name w:val="footnote reference"/>
    <w:uiPriority w:val="99"/>
    <w:semiHidden/>
    <w:unhideWhenUsed/>
    <w:rsid w:val="00354DEB"/>
    <w:rPr>
      <w:vertAlign w:val="superscript"/>
    </w:rPr>
  </w:style>
  <w:style w:type="character" w:styleId="Zeilennummer">
    <w:name w:val="line number"/>
    <w:uiPriority w:val="99"/>
    <w:semiHidden/>
    <w:unhideWhenUsed/>
    <w:rsid w:val="00354DEB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C5A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link w:val="Sprechblasentext"/>
    <w:uiPriority w:val="99"/>
    <w:semiHidden/>
    <w:rsid w:val="00AC5AD2"/>
    <w:rPr>
      <w:rFonts w:ascii="Segoe UI" w:hAnsi="Segoe UI" w:cs="Segoe UI"/>
      <w:sz w:val="18"/>
      <w:szCs w:val="18"/>
      <w:lang w:eastAsia="en-US"/>
    </w:rPr>
  </w:style>
  <w:style w:type="paragraph" w:styleId="berarbeitung">
    <w:name w:val="Revision"/>
    <w:hidden/>
    <w:uiPriority w:val="99"/>
    <w:semiHidden/>
    <w:rsid w:val="00987036"/>
    <w:rPr>
      <w:sz w:val="22"/>
      <w:szCs w:val="22"/>
      <w:lang w:eastAsia="en-US"/>
    </w:rPr>
  </w:style>
  <w:style w:type="paragraph" w:styleId="StandardWeb">
    <w:name w:val="Normal (Web)"/>
    <w:basedOn w:val="Standard"/>
    <w:uiPriority w:val="99"/>
    <w:unhideWhenUsed/>
    <w:rsid w:val="00962AA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docdata">
    <w:name w:val="docdata"/>
    <w:aliases w:val="docy,v5,3500,bqiaagaaevijaaagvgkaaamtdqaabsenaaaaaaaaaaaaaaaaaaaaaaaaaaaaaaaaaaaaaaaaaaaaaaaaaaaaaaaaaaaaaaaaaaaaaaaaaaaaaaaaaaaaaaaaaaaaaaaaaaaaaaaaaaaaaaaaaaaaaaaaaaaaaaaaaaaaaaaaaaaaaaaaaaaaaaaaaaaaaaaaaaaaaaaaaaaaaaaaaaaaaaaaaaaaaaaaaaaaaaaa"/>
    <w:basedOn w:val="Standard"/>
    <w:rsid w:val="00962AA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styleId="Listenabsatz">
    <w:name w:val="List Paragraph"/>
    <w:basedOn w:val="Standard"/>
    <w:uiPriority w:val="34"/>
    <w:qFormat/>
    <w:rsid w:val="00962AAA"/>
    <w:pPr>
      <w:spacing w:after="160" w:line="259" w:lineRule="auto"/>
      <w:ind w:left="720"/>
      <w:contextualSpacing/>
    </w:pPr>
    <w:rPr>
      <w:lang w:val="de-DE"/>
    </w:rPr>
  </w:style>
  <w:style w:type="character" w:styleId="Kommentarzeichen">
    <w:name w:val="annotation reference"/>
    <w:uiPriority w:val="99"/>
    <w:semiHidden/>
    <w:unhideWhenUsed/>
    <w:rsid w:val="00962AA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62AAA"/>
    <w:pPr>
      <w:spacing w:after="160" w:line="240" w:lineRule="auto"/>
    </w:pPr>
    <w:rPr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62AAA"/>
    <w:rPr>
      <w:lang w:val="de-DE" w:eastAsia="en-US"/>
    </w:rPr>
  </w:style>
  <w:style w:type="paragraph" w:customStyle="1" w:styleId="CM1">
    <w:name w:val="CM1"/>
    <w:basedOn w:val="Standard"/>
    <w:next w:val="Standard"/>
    <w:rsid w:val="00962AAA"/>
    <w:pPr>
      <w:widowControl w:val="0"/>
      <w:spacing w:after="0" w:line="240" w:lineRule="auto"/>
    </w:pPr>
    <w:rPr>
      <w:rFonts w:eastAsia="Times New Roman"/>
      <w:sz w:val="24"/>
      <w:szCs w:val="24"/>
      <w:lang w:val="en-CA" w:eastAsia="en-CA"/>
    </w:rPr>
  </w:style>
  <w:style w:type="paragraph" w:customStyle="1" w:styleId="EndNoteBibliography">
    <w:name w:val="EndNote Bibliography"/>
    <w:basedOn w:val="Standard"/>
    <w:link w:val="EndNoteBibliographyZchn"/>
    <w:rsid w:val="00AD1EC6"/>
    <w:pPr>
      <w:spacing w:after="160" w:line="240" w:lineRule="auto"/>
    </w:pPr>
    <w:rPr>
      <w:rFonts w:cs="Calibri"/>
      <w:noProof/>
      <w:lang w:val="en-US"/>
    </w:rPr>
  </w:style>
  <w:style w:type="character" w:customStyle="1" w:styleId="EndNoteBibliographyZchn">
    <w:name w:val="EndNote Bibliography Zchn"/>
    <w:link w:val="EndNoteBibliography"/>
    <w:rsid w:val="00AD1EC6"/>
    <w:rPr>
      <w:rFonts w:cs="Calibri"/>
      <w:noProof/>
      <w:sz w:val="22"/>
      <w:szCs w:val="22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85DE5"/>
    <w:pPr>
      <w:spacing w:after="200"/>
    </w:pPr>
    <w:rPr>
      <w:b/>
      <w:bCs/>
      <w:lang w:val="de-CH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85DE5"/>
    <w:rPr>
      <w:b/>
      <w:bCs/>
      <w:lang w:val="de-DE" w:eastAsia="en-US"/>
    </w:rPr>
  </w:style>
  <w:style w:type="character" w:customStyle="1" w:styleId="anchor-text">
    <w:name w:val="anchor-text"/>
    <w:basedOn w:val="Absatz-Standardschriftart"/>
    <w:rsid w:val="00431356"/>
  </w:style>
  <w:style w:type="character" w:styleId="Fett">
    <w:name w:val="Strong"/>
    <w:basedOn w:val="Absatz-Standardschriftart"/>
    <w:uiPriority w:val="22"/>
    <w:qFormat/>
    <w:rsid w:val="009B7A0E"/>
    <w:rPr>
      <w:b/>
      <w:bCs/>
    </w:rPr>
  </w:style>
  <w:style w:type="character" w:customStyle="1" w:styleId="ej-journal-doi">
    <w:name w:val="ej-journal-doi"/>
    <w:basedOn w:val="Absatz-Standardschriftart"/>
    <w:rsid w:val="009B7A0E"/>
  </w:style>
  <w:style w:type="character" w:styleId="BesuchterLink">
    <w:name w:val="FollowedHyperlink"/>
    <w:basedOn w:val="Absatz-Standardschriftart"/>
    <w:uiPriority w:val="99"/>
    <w:semiHidden/>
    <w:unhideWhenUsed/>
    <w:rsid w:val="0028213A"/>
    <w:rPr>
      <w:color w:val="954F72" w:themeColor="followed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0A4651"/>
    <w:rPr>
      <w:color w:val="605E5C"/>
      <w:shd w:val="clear" w:color="auto" w:fill="E1DFDD"/>
    </w:rPr>
  </w:style>
  <w:style w:type="paragraph" w:styleId="Beschriftung">
    <w:name w:val="caption"/>
    <w:basedOn w:val="Standard"/>
    <w:next w:val="Standard"/>
    <w:uiPriority w:val="35"/>
    <w:unhideWhenUsed/>
    <w:qFormat/>
    <w:rsid w:val="00B06932"/>
    <w:pPr>
      <w:spacing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B069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06932"/>
    <w:rPr>
      <w:sz w:val="22"/>
      <w:szCs w:val="22"/>
      <w:lang w:eastAsia="en-US"/>
    </w:rPr>
  </w:style>
  <w:style w:type="table" w:styleId="Tabellenraster">
    <w:name w:val="Table Grid"/>
    <w:basedOn w:val="NormaleTabelle"/>
    <w:uiPriority w:val="39"/>
    <w:rsid w:val="00B06932"/>
    <w:rPr>
      <w:rFonts w:asciiTheme="minorHAnsi" w:eastAsiaTheme="minorHAnsi" w:hAnsiTheme="minorHAnsi" w:cstheme="minorBidi"/>
      <w:sz w:val="22"/>
      <w:szCs w:val="22"/>
      <w:lang w:val="de-DE"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B013ED"/>
    <w:rPr>
      <w:rFonts w:ascii="Arial" w:eastAsiaTheme="minorEastAsia" w:hAnsi="Arial" w:cs="Arial"/>
      <w:b/>
      <w:bCs/>
      <w:spacing w:val="-10"/>
      <w:kern w:val="28"/>
      <w:sz w:val="32"/>
      <w:szCs w:val="56"/>
      <w:lang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B013E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013ED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B013ED"/>
    <w:pPr>
      <w:spacing w:before="100" w:beforeAutospacing="1" w:after="120"/>
    </w:pPr>
    <w:rPr>
      <w:rFonts w:ascii="Times New Roman" w:hAnsi="Times New Roman"/>
      <w:b/>
      <w:sz w:val="24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B013ED"/>
    <w:rPr>
      <w:color w:val="605E5C"/>
      <w:shd w:val="clear" w:color="auto" w:fill="E1DFDD"/>
    </w:rPr>
  </w:style>
  <w:style w:type="character" w:customStyle="1" w:styleId="highlight">
    <w:name w:val="highlight"/>
    <w:basedOn w:val="Absatz-Standardschriftart"/>
    <w:rsid w:val="00B013ED"/>
  </w:style>
  <w:style w:type="paragraph" w:customStyle="1" w:styleId="dx-doi">
    <w:name w:val="dx-doi"/>
    <w:basedOn w:val="Standard"/>
    <w:rsid w:val="00B013E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e-DE" w:eastAsia="de-DE"/>
    </w:rPr>
  </w:style>
  <w:style w:type="character" w:customStyle="1" w:styleId="text">
    <w:name w:val="text"/>
    <w:basedOn w:val="Absatz-Standardschriftart"/>
    <w:rsid w:val="00B013ED"/>
  </w:style>
  <w:style w:type="character" w:styleId="Platzhaltertext">
    <w:name w:val="Placeholder Text"/>
    <w:basedOn w:val="Absatz-Standardschriftart"/>
    <w:uiPriority w:val="99"/>
    <w:semiHidden/>
    <w:rsid w:val="00155740"/>
    <w:rPr>
      <w:color w:val="666666"/>
    </w:rPr>
  </w:style>
  <w:style w:type="character" w:customStyle="1" w:styleId="identifier">
    <w:name w:val="identifier"/>
    <w:basedOn w:val="Absatz-Standardschriftart"/>
    <w:rsid w:val="00D31BE3"/>
  </w:style>
  <w:style w:type="character" w:customStyle="1" w:styleId="id-label">
    <w:name w:val="id-label"/>
    <w:basedOn w:val="Absatz-Standardschriftart"/>
    <w:rsid w:val="00D31BE3"/>
  </w:style>
  <w:style w:type="character" w:styleId="NichtaufgelsteErwhnung">
    <w:name w:val="Unresolved Mention"/>
    <w:basedOn w:val="Absatz-Standardschriftart"/>
    <w:uiPriority w:val="99"/>
    <w:semiHidden/>
    <w:unhideWhenUsed/>
    <w:rsid w:val="001376C9"/>
    <w:rPr>
      <w:color w:val="605E5C"/>
      <w:shd w:val="clear" w:color="auto" w:fill="E1DFDD"/>
    </w:rPr>
  </w:style>
  <w:style w:type="character" w:styleId="Seitenzahl">
    <w:name w:val="page number"/>
    <w:basedOn w:val="Absatz-Standardschriftart"/>
    <w:uiPriority w:val="99"/>
    <w:semiHidden/>
    <w:unhideWhenUsed/>
    <w:rsid w:val="003436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17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70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87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33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037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6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26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90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72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header" Target="header4.xml"/><Relationship Id="rId3" Type="http://schemas.openxmlformats.org/officeDocument/2006/relationships/customXml" Target="../customXml/item3.xml"/><Relationship Id="rId21" Type="http://schemas.openxmlformats.org/officeDocument/2006/relationships/header" Target="header5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image" Target="media/image1.png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20" Type="http://schemas.openxmlformats.org/officeDocument/2006/relationships/image" Target="media/image2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24" Type="http://schemas.openxmlformats.org/officeDocument/2006/relationships/theme" Target="theme/theme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23" Type="http://schemas.openxmlformats.org/officeDocument/2006/relationships/fontTable" Target="fontTable.xml"/><Relationship Id="rId10" Type="http://schemas.openxmlformats.org/officeDocument/2006/relationships/endnotes" Target="endnotes.xml"/><Relationship Id="rId19" Type="http://schemas.openxmlformats.org/officeDocument/2006/relationships/footer" Target="footer4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Relationship Id="rId22" Type="http://schemas.openxmlformats.org/officeDocument/2006/relationships/footer" Target="footer5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D10C061E7C74348B35E2DAB3EE0C33F" ma:contentTypeVersion="17" ma:contentTypeDescription="Ein neues Dokument erstellen." ma:contentTypeScope="" ma:versionID="d125028559936af04585357194101d96">
  <xsd:schema xmlns:xsd="http://www.w3.org/2001/XMLSchema" xmlns:xs="http://www.w3.org/2001/XMLSchema" xmlns:p="http://schemas.microsoft.com/office/2006/metadata/properties" xmlns:ns2="9bc9dd1d-d77c-4cfa-8be9-26525ba4623d" xmlns:ns3="e958955c-fd13-4b46-ac88-3ffff9dcd3e3" targetNamespace="http://schemas.microsoft.com/office/2006/metadata/properties" ma:root="true" ma:fieldsID="f52b1135676cfeac702b8e1a6968d7ee" ns2:_="" ns3:_="">
    <xsd:import namespace="9bc9dd1d-d77c-4cfa-8be9-26525ba4623d"/>
    <xsd:import namespace="e958955c-fd13-4b46-ac88-3ffff9dcd3e3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Location" minOccurs="0"/>
                <xsd:element ref="ns3:Datum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c9dd1d-d77c-4cfa-8be9-26525ba4623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0944f95c-0b9c-4461-b239-7ba6023cce74}" ma:internalName="TaxCatchAll" ma:showField="CatchAllData" ma:web="9bc9dd1d-d77c-4cfa-8be9-26525ba4623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58955c-fd13-4b46-ac88-3ffff9dcd3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Datum" ma:index="20" nillable="true" ma:displayName="Datum" ma:format="DateOnly" ma:internalName="Datum">
      <xsd:simpleType>
        <xsd:restriction base="dms:DateTime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ildmarkierungen" ma:readOnly="false" ma:fieldId="{5cf76f15-5ced-4ddc-b409-7134ff3c332f}" ma:taxonomyMulti="true" ma:sspId="097b3750-93b0-407a-ab47-41074378e55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atum xmlns="e958955c-fd13-4b46-ac88-3ffff9dcd3e3" xsi:nil="true"/>
    <TaxCatchAll xmlns="9bc9dd1d-d77c-4cfa-8be9-26525ba4623d" xsi:nil="true"/>
    <lcf76f155ced4ddcb4097134ff3c332f xmlns="e958955c-fd13-4b46-ac88-3ffff9dcd3e3">
      <Terms xmlns="http://schemas.microsoft.com/office/infopath/2007/PartnerControls"/>
    </lcf76f155ced4ddcb4097134ff3c332f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477D008-A559-427F-B971-0039B5A5B8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c9dd1d-d77c-4cfa-8be9-26525ba4623d"/>
    <ds:schemaRef ds:uri="e958955c-fd13-4b46-ac88-3ffff9dcd3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4C5B184-853D-48A1-99E4-043C8FEDE2A2}">
  <ds:schemaRefs>
    <ds:schemaRef ds:uri="http://schemas.microsoft.com/office/2006/metadata/properties"/>
    <ds:schemaRef ds:uri="http://schemas.microsoft.com/office/infopath/2007/PartnerControls"/>
    <ds:schemaRef ds:uri="e958955c-fd13-4b46-ac88-3ffff9dcd3e3"/>
    <ds:schemaRef ds:uri="9bc9dd1d-d77c-4cfa-8be9-26525ba4623d"/>
  </ds:schemaRefs>
</ds:datastoreItem>
</file>

<file path=customXml/itemProps3.xml><?xml version="1.0" encoding="utf-8"?>
<ds:datastoreItem xmlns:ds="http://schemas.openxmlformats.org/officeDocument/2006/customXml" ds:itemID="{371444C5-D660-45C8-909C-C32EF914655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934A194-635B-4A6D-9EDA-E6012E68AA3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80</Words>
  <Characters>3031</Characters>
  <Application>Microsoft Office Word</Application>
  <DocSecurity>0</DocSecurity>
  <Lines>25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04</CharactersWithSpaces>
  <SharedDoc>false</SharedDoc>
  <HLinks>
    <vt:vector size="36" baseType="variant">
      <vt:variant>
        <vt:i4>7405614</vt:i4>
      </vt:variant>
      <vt:variant>
        <vt:i4>15</vt:i4>
      </vt:variant>
      <vt:variant>
        <vt:i4>0</vt:i4>
      </vt:variant>
      <vt:variant>
        <vt:i4>5</vt:i4>
      </vt:variant>
      <vt:variant>
        <vt:lpwstr>http://www.vesaliusfabrica.com/en/new-fabrica.html</vt:lpwstr>
      </vt:variant>
      <vt:variant>
        <vt:lpwstr/>
      </vt:variant>
      <vt:variant>
        <vt:i4>2687084</vt:i4>
      </vt:variant>
      <vt:variant>
        <vt:i4>12</vt:i4>
      </vt:variant>
      <vt:variant>
        <vt:i4>0</vt:i4>
      </vt:variant>
      <vt:variant>
        <vt:i4>5</vt:i4>
      </vt:variant>
      <vt:variant>
        <vt:lpwstr>https://www.ncbi.nlm.nih.gov/books/NBK7256/</vt:lpwstr>
      </vt:variant>
      <vt:variant>
        <vt:lpwstr/>
      </vt:variant>
      <vt:variant>
        <vt:i4>5701700</vt:i4>
      </vt:variant>
      <vt:variant>
        <vt:i4>9</vt:i4>
      </vt:variant>
      <vt:variant>
        <vt:i4>0</vt:i4>
      </vt:variant>
      <vt:variant>
        <vt:i4>5</vt:i4>
      </vt:variant>
      <vt:variant>
        <vt:lpwstr>http://www.icmje.org/recommendations/browse/roles-and-responsibilities/defining-the-role-of-authors-and-contributors.html</vt:lpwstr>
      </vt:variant>
      <vt:variant>
        <vt:lpwstr/>
      </vt:variant>
      <vt:variant>
        <vt:i4>524294</vt:i4>
      </vt:variant>
      <vt:variant>
        <vt:i4>6</vt:i4>
      </vt:variant>
      <vt:variant>
        <vt:i4>0</vt:i4>
      </vt:variant>
      <vt:variant>
        <vt:i4>5</vt:i4>
      </vt:variant>
      <vt:variant>
        <vt:lpwstr>http://www.wma.net/en/30publications/10policies/b3/index.html</vt:lpwstr>
      </vt:variant>
      <vt:variant>
        <vt:lpwstr/>
      </vt:variant>
      <vt:variant>
        <vt:i4>4325381</vt:i4>
      </vt:variant>
      <vt:variant>
        <vt:i4>3</vt:i4>
      </vt:variant>
      <vt:variant>
        <vt:i4>0</vt:i4>
      </vt:variant>
      <vt:variant>
        <vt:i4>5</vt:i4>
      </vt:variant>
      <vt:variant>
        <vt:lpwstr>http://www.icmje.org/</vt:lpwstr>
      </vt:variant>
      <vt:variant>
        <vt:lpwstr/>
      </vt:variant>
      <vt:variant>
        <vt:i4>131166</vt:i4>
      </vt:variant>
      <vt:variant>
        <vt:i4>0</vt:i4>
      </vt:variant>
      <vt:variant>
        <vt:i4>0</vt:i4>
      </vt:variant>
      <vt:variant>
        <vt:i4>5</vt:i4>
      </vt:variant>
      <vt:variant>
        <vt:lpwstr>http://www.prisma-statemen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va, Karin</dc:creator>
  <cp:keywords/>
  <dc:description/>
  <cp:lastModifiedBy>Judith Hirschmiller</cp:lastModifiedBy>
  <cp:revision>3</cp:revision>
  <cp:lastPrinted>2024-07-09T12:30:00Z</cp:lastPrinted>
  <dcterms:created xsi:type="dcterms:W3CDTF">2025-03-23T17:31:00Z</dcterms:created>
  <dcterms:modified xsi:type="dcterms:W3CDTF">2025-03-23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10C061E7C74348B35E2DAB3EE0C33F</vt:lpwstr>
  </property>
  <property fmtid="{D5CDD505-2E9C-101B-9397-08002B2CF9AE}" pid="3" name="MediaServiceImageTags">
    <vt:lpwstr/>
  </property>
  <property fmtid="{D5CDD505-2E9C-101B-9397-08002B2CF9AE}" pid="4" name="GrammarlyDocumentId">
    <vt:lpwstr>d3adeba58f97a7fe80fb5ab7f22e1fd4c015254a6b1c688675306d56ca26a3fd</vt:lpwstr>
  </property>
</Properties>
</file>